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269430" w14:textId="4D50DAAD" w:rsidR="00F05486" w:rsidRDefault="00F05486">
      <w:r w:rsidRPr="00D667AF">
        <w:rPr>
          <w:rFonts w:ascii="Calibri" w:eastAsia="Times New Roman" w:hAnsi="Calibri" w:cs="Calibri"/>
        </w:rPr>
        <w:t>Supplemental Table 2</w:t>
      </w:r>
      <w:r w:rsidRPr="00F05486">
        <w:rPr>
          <w:rFonts w:ascii="Calibri" w:eastAsia="Times New Roman" w:hAnsi="Calibri" w:cs="Calibri"/>
        </w:rPr>
        <w:t>.</w:t>
      </w:r>
      <w:r w:rsidRPr="00D667AF">
        <w:rPr>
          <w:rFonts w:ascii="Calibri" w:eastAsia="Times New Roman" w:hAnsi="Calibri" w:cs="Calibri"/>
          <w:b/>
          <w:bCs/>
        </w:rPr>
        <w:t xml:space="preserve"> </w:t>
      </w:r>
      <w:r w:rsidRPr="00D667AF">
        <w:rPr>
          <w:rFonts w:ascii="Calibri" w:eastAsia="Times New Roman" w:hAnsi="Calibri" w:cs="Calibri"/>
        </w:rPr>
        <w:t>Prevalence ratios of stunting by selected factors</w:t>
      </w:r>
      <w:r w:rsidRPr="00D667AF">
        <w:rPr>
          <w:rFonts w:ascii="Calibri" w:eastAsia="Times New Roman" w:hAnsi="Calibri" w:cs="Calibri"/>
          <w:vertAlign w:val="superscript"/>
        </w:rPr>
        <w:t>1</w:t>
      </w:r>
    </w:p>
    <w:tbl>
      <w:tblPr>
        <w:tblW w:w="9988" w:type="dxa"/>
        <w:tblLook w:val="04A0" w:firstRow="1" w:lastRow="0" w:firstColumn="1" w:lastColumn="0" w:noHBand="0" w:noVBand="1"/>
      </w:tblPr>
      <w:tblGrid>
        <w:gridCol w:w="4546"/>
        <w:gridCol w:w="607"/>
        <w:gridCol w:w="1147"/>
        <w:gridCol w:w="718"/>
        <w:gridCol w:w="266"/>
        <w:gridCol w:w="266"/>
        <w:gridCol w:w="607"/>
        <w:gridCol w:w="1113"/>
        <w:gridCol w:w="718"/>
      </w:tblGrid>
      <w:tr w:rsidR="00D667AF" w:rsidRPr="00D667AF" w14:paraId="11E2861B" w14:textId="77777777" w:rsidTr="00F05486">
        <w:trPr>
          <w:trHeight w:val="300"/>
        </w:trPr>
        <w:tc>
          <w:tcPr>
            <w:tcW w:w="4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1E5E8" w14:textId="77777777" w:rsidR="00D667AF" w:rsidRPr="00D667AF" w:rsidRDefault="00D667AF" w:rsidP="00D667AF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47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3DC3F6" w14:textId="77777777" w:rsidR="00D667AF" w:rsidRPr="00D667AF" w:rsidRDefault="00D667AF" w:rsidP="00D667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667AF">
              <w:rPr>
                <w:rFonts w:ascii="Calibri" w:eastAsia="Times New Roman" w:hAnsi="Calibri" w:cs="Calibri"/>
              </w:rPr>
              <w:t>Unadjusted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35D35" w14:textId="77777777" w:rsidR="00D667AF" w:rsidRPr="00D667AF" w:rsidRDefault="00D667AF" w:rsidP="00D667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667AF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B6D80" w14:textId="77777777" w:rsidR="00D667AF" w:rsidRPr="00D667AF" w:rsidRDefault="00D667AF" w:rsidP="00D667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667AF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243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54D0FF" w14:textId="77777777" w:rsidR="00D667AF" w:rsidRPr="00D667AF" w:rsidRDefault="00D667AF" w:rsidP="00D667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667AF">
              <w:rPr>
                <w:rFonts w:ascii="Calibri" w:eastAsia="Times New Roman" w:hAnsi="Calibri" w:cs="Calibri"/>
              </w:rPr>
              <w:t>Adjusted</w:t>
            </w:r>
          </w:p>
        </w:tc>
      </w:tr>
      <w:tr w:rsidR="00D667AF" w:rsidRPr="00D667AF" w14:paraId="68C088DD" w14:textId="77777777" w:rsidTr="00F05486">
        <w:trPr>
          <w:trHeight w:val="300"/>
        </w:trPr>
        <w:tc>
          <w:tcPr>
            <w:tcW w:w="4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3F6784" w14:textId="77777777" w:rsidR="00D667AF" w:rsidRPr="00D667AF" w:rsidRDefault="00D667AF" w:rsidP="00D667A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667AF">
              <w:rPr>
                <w:rFonts w:ascii="Calibri" w:eastAsia="Times New Roman" w:hAnsi="Calibri" w:cs="Calibri"/>
              </w:rPr>
              <w:t>Predictor Variable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30527" w14:textId="77777777" w:rsidR="00D667AF" w:rsidRPr="00D667AF" w:rsidRDefault="00D667AF" w:rsidP="00D66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67AF">
              <w:rPr>
                <w:rFonts w:ascii="Calibri" w:eastAsia="Times New Roman" w:hAnsi="Calibri" w:cs="Calibri"/>
                <w:color w:val="000000"/>
              </w:rPr>
              <w:t>PR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9669C" w14:textId="77777777" w:rsidR="00D667AF" w:rsidRPr="00D667AF" w:rsidRDefault="00D667AF" w:rsidP="00D66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67AF">
              <w:rPr>
                <w:rFonts w:ascii="Calibri" w:eastAsia="Times New Roman" w:hAnsi="Calibri" w:cs="Calibri"/>
                <w:color w:val="000000"/>
              </w:rPr>
              <w:t>95% CIs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2466B" w14:textId="77777777" w:rsidR="00D667AF" w:rsidRPr="00D667AF" w:rsidRDefault="00D667AF" w:rsidP="00D66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67AF">
              <w:rPr>
                <w:rFonts w:ascii="Calibri" w:eastAsia="Times New Roman" w:hAnsi="Calibri" w:cs="Calibri"/>
                <w:i/>
                <w:iCs/>
                <w:color w:val="000000"/>
              </w:rPr>
              <w:t>P</w:t>
            </w:r>
            <w:r w:rsidRPr="00D667AF">
              <w:rPr>
                <w:rFonts w:ascii="Calibri" w:eastAsia="Times New Roman" w:hAnsi="Calibri" w:cs="Calibri"/>
                <w:color w:val="000000"/>
              </w:rPr>
              <w:t xml:space="preserve"> value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41EE2" w14:textId="2C09F470" w:rsidR="00D667AF" w:rsidRPr="00D667AF" w:rsidRDefault="00D667AF" w:rsidP="00D66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319DCA" w14:textId="14F3463B" w:rsidR="00D667AF" w:rsidRPr="00D667AF" w:rsidRDefault="00D667AF" w:rsidP="00D66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7F387B" w14:textId="77777777" w:rsidR="00D667AF" w:rsidRPr="00D667AF" w:rsidRDefault="00D667AF" w:rsidP="00D66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67AF">
              <w:rPr>
                <w:rFonts w:ascii="Calibri" w:eastAsia="Times New Roman" w:hAnsi="Calibri" w:cs="Calibri"/>
                <w:color w:val="000000"/>
              </w:rPr>
              <w:t>PR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A6A850" w14:textId="77777777" w:rsidR="00D667AF" w:rsidRPr="00D667AF" w:rsidRDefault="00D667AF" w:rsidP="00D66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67AF">
              <w:rPr>
                <w:rFonts w:ascii="Calibri" w:eastAsia="Times New Roman" w:hAnsi="Calibri" w:cs="Calibri"/>
                <w:color w:val="000000"/>
              </w:rPr>
              <w:t>95% CIs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3F8E8" w14:textId="77777777" w:rsidR="00D667AF" w:rsidRPr="00D667AF" w:rsidRDefault="00D667AF" w:rsidP="00D66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67AF">
              <w:rPr>
                <w:rFonts w:ascii="Calibri" w:eastAsia="Times New Roman" w:hAnsi="Calibri" w:cs="Calibri"/>
                <w:i/>
                <w:iCs/>
                <w:color w:val="000000"/>
              </w:rPr>
              <w:t>P</w:t>
            </w:r>
            <w:r w:rsidRPr="00D667AF">
              <w:rPr>
                <w:rFonts w:ascii="Calibri" w:eastAsia="Times New Roman" w:hAnsi="Calibri" w:cs="Calibri"/>
                <w:color w:val="000000"/>
              </w:rPr>
              <w:t xml:space="preserve"> value</w:t>
            </w:r>
          </w:p>
        </w:tc>
      </w:tr>
      <w:tr w:rsidR="00D667AF" w:rsidRPr="00D667AF" w14:paraId="0ECF6AFF" w14:textId="77777777" w:rsidTr="00F05486">
        <w:trPr>
          <w:trHeight w:val="30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F630C" w14:textId="77777777" w:rsidR="00D667AF" w:rsidRPr="00D667AF" w:rsidRDefault="00D667AF" w:rsidP="00D667A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667AF">
              <w:rPr>
                <w:rFonts w:ascii="Calibri" w:eastAsia="Times New Roman" w:hAnsi="Calibri" w:cs="Calibri"/>
              </w:rPr>
              <w:t>Child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79841" w14:textId="77777777" w:rsidR="00D667AF" w:rsidRPr="00D667AF" w:rsidRDefault="00D667AF" w:rsidP="00D667AF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8C7BC" w14:textId="77777777" w:rsidR="00D667AF" w:rsidRPr="00D667AF" w:rsidRDefault="00D667AF" w:rsidP="00D66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35422" w14:textId="77777777" w:rsidR="00D667AF" w:rsidRPr="00D667AF" w:rsidRDefault="00D667AF" w:rsidP="00D66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F7837" w14:textId="77777777" w:rsidR="00D667AF" w:rsidRPr="00D667AF" w:rsidRDefault="00D667AF" w:rsidP="00D66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3A3FB" w14:textId="77777777" w:rsidR="00D667AF" w:rsidRPr="00D667AF" w:rsidRDefault="00D667AF" w:rsidP="00D66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6B165" w14:textId="77777777" w:rsidR="00D667AF" w:rsidRPr="00D667AF" w:rsidRDefault="00D667AF" w:rsidP="00D66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04807" w14:textId="77777777" w:rsidR="00D667AF" w:rsidRPr="00D667AF" w:rsidRDefault="00D667AF" w:rsidP="00D66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83AA9" w14:textId="77777777" w:rsidR="00D667AF" w:rsidRPr="00D667AF" w:rsidRDefault="00D667AF" w:rsidP="00D66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667AF" w:rsidRPr="00D667AF" w14:paraId="604C623D" w14:textId="77777777" w:rsidTr="00F05486">
        <w:trPr>
          <w:trHeight w:val="30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B8550" w14:textId="5D175F49" w:rsidR="00D667AF" w:rsidRPr="00D667AF" w:rsidRDefault="00D667AF" w:rsidP="00D74C01">
            <w:pPr>
              <w:spacing w:after="0" w:line="240" w:lineRule="auto"/>
              <w:ind w:firstLine="435"/>
              <w:rPr>
                <w:rFonts w:ascii="Calibri" w:eastAsia="Times New Roman" w:hAnsi="Calibri" w:cs="Calibri"/>
              </w:rPr>
            </w:pPr>
            <w:r w:rsidRPr="00D667AF">
              <w:rPr>
                <w:rFonts w:ascii="Calibri" w:eastAsia="Times New Roman" w:hAnsi="Calibri" w:cs="Calibri"/>
              </w:rPr>
              <w:t>Male (reference</w:t>
            </w:r>
            <w:r>
              <w:rPr>
                <w:rFonts w:ascii="Calibri" w:eastAsia="Times New Roman" w:hAnsi="Calibri" w:cs="Calibri"/>
              </w:rPr>
              <w:t xml:space="preserve"> = female</w:t>
            </w:r>
            <w:r w:rsidRPr="00D667AF">
              <w:rPr>
                <w:rFonts w:ascii="Calibri" w:eastAsia="Times New Roman" w:hAnsi="Calibri" w:cs="Calibri"/>
              </w:rPr>
              <w:t>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630F9" w14:textId="77777777" w:rsidR="00D667AF" w:rsidRPr="00D667AF" w:rsidRDefault="00D667AF" w:rsidP="00D667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667AF">
              <w:rPr>
                <w:rFonts w:ascii="Calibri" w:eastAsia="Times New Roman" w:hAnsi="Calibri" w:cs="Calibri"/>
              </w:rPr>
              <w:t>2.3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16AF2" w14:textId="77777777" w:rsidR="00D667AF" w:rsidRPr="00D667AF" w:rsidRDefault="00D667AF" w:rsidP="00D667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667AF">
              <w:rPr>
                <w:rFonts w:ascii="Calibri" w:eastAsia="Times New Roman" w:hAnsi="Calibri" w:cs="Calibri"/>
              </w:rPr>
              <w:t>1.42, 3.9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07904" w14:textId="77777777" w:rsidR="00D667AF" w:rsidRPr="00D667AF" w:rsidRDefault="00D667AF" w:rsidP="00D667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667AF">
              <w:rPr>
                <w:rFonts w:ascii="Calibri" w:eastAsia="Times New Roman" w:hAnsi="Calibri" w:cs="Calibri"/>
              </w:rPr>
              <w:t>0.0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F63A6" w14:textId="77777777" w:rsidR="00D667AF" w:rsidRPr="00D667AF" w:rsidRDefault="00D667AF" w:rsidP="00D667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E9EEF" w14:textId="77777777" w:rsidR="00D667AF" w:rsidRPr="00D667AF" w:rsidRDefault="00D667AF" w:rsidP="00D66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4298A" w14:textId="77777777" w:rsidR="00D667AF" w:rsidRPr="00D667AF" w:rsidRDefault="00D667AF" w:rsidP="00D66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67AF">
              <w:rPr>
                <w:rFonts w:ascii="Calibri" w:eastAsia="Times New Roman" w:hAnsi="Calibri" w:cs="Calibri"/>
                <w:color w:val="000000"/>
              </w:rPr>
              <w:t>2.4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A707E" w14:textId="77777777" w:rsidR="00D667AF" w:rsidRPr="00D667AF" w:rsidRDefault="00D667AF" w:rsidP="00D66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67AF">
              <w:rPr>
                <w:rFonts w:ascii="Calibri" w:eastAsia="Times New Roman" w:hAnsi="Calibri" w:cs="Calibri"/>
                <w:color w:val="000000"/>
              </w:rPr>
              <w:t>1.41, 4.0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A780E" w14:textId="77777777" w:rsidR="00D667AF" w:rsidRPr="00D667AF" w:rsidRDefault="00D667AF" w:rsidP="00D667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667AF">
              <w:rPr>
                <w:rFonts w:ascii="Calibri" w:eastAsia="Times New Roman" w:hAnsi="Calibri" w:cs="Calibri"/>
              </w:rPr>
              <w:t>0.001</w:t>
            </w:r>
          </w:p>
        </w:tc>
      </w:tr>
      <w:tr w:rsidR="00D667AF" w:rsidRPr="00D667AF" w14:paraId="5BD4CCA1" w14:textId="77777777" w:rsidTr="00F05486">
        <w:trPr>
          <w:trHeight w:val="30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19DFE" w14:textId="77777777" w:rsidR="00D667AF" w:rsidRPr="00D667AF" w:rsidRDefault="00D667AF" w:rsidP="00D74C01">
            <w:pPr>
              <w:spacing w:after="0" w:line="240" w:lineRule="auto"/>
              <w:ind w:firstLineChars="197" w:firstLine="433"/>
              <w:rPr>
                <w:rFonts w:ascii="Calibri" w:eastAsia="Times New Roman" w:hAnsi="Calibri" w:cs="Calibri"/>
              </w:rPr>
            </w:pPr>
            <w:r w:rsidRPr="00D667AF">
              <w:rPr>
                <w:rFonts w:ascii="Calibri" w:eastAsia="Times New Roman" w:hAnsi="Calibri" w:cs="Calibri"/>
              </w:rPr>
              <w:t>Age, mo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6FF53" w14:textId="77777777" w:rsidR="00D667AF" w:rsidRPr="00D667AF" w:rsidRDefault="00D667AF" w:rsidP="00D66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67AF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DFC47" w14:textId="77777777" w:rsidR="00D667AF" w:rsidRPr="00D667AF" w:rsidRDefault="00D667AF" w:rsidP="00D667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667AF">
              <w:rPr>
                <w:rFonts w:ascii="Calibri" w:eastAsia="Times New Roman" w:hAnsi="Calibri" w:cs="Calibri"/>
              </w:rPr>
              <w:t>.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40391" w14:textId="77777777" w:rsidR="00D667AF" w:rsidRPr="00D667AF" w:rsidRDefault="00D667AF" w:rsidP="00D667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667AF">
              <w:rPr>
                <w:rFonts w:ascii="Calibri" w:eastAsia="Times New Roman" w:hAnsi="Calibri" w:cs="Calibri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98800" w14:textId="77777777" w:rsidR="00D667AF" w:rsidRPr="00D667AF" w:rsidRDefault="00D667AF" w:rsidP="00D667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335ED" w14:textId="77777777" w:rsidR="00D667AF" w:rsidRPr="00D667AF" w:rsidRDefault="00D667AF" w:rsidP="00D66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89B58" w14:textId="77777777" w:rsidR="00D667AF" w:rsidRPr="00D667AF" w:rsidRDefault="00D667AF" w:rsidP="00D66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67AF">
              <w:rPr>
                <w:rFonts w:ascii="Calibri" w:eastAsia="Times New Roman" w:hAnsi="Calibri" w:cs="Calibri"/>
                <w:color w:val="000000"/>
              </w:rPr>
              <w:t>1.1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C3510" w14:textId="77777777" w:rsidR="00D667AF" w:rsidRPr="00D667AF" w:rsidRDefault="00D667AF" w:rsidP="00D66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67AF">
              <w:rPr>
                <w:rFonts w:ascii="Calibri" w:eastAsia="Times New Roman" w:hAnsi="Calibri" w:cs="Calibri"/>
                <w:color w:val="000000"/>
              </w:rPr>
              <w:t>0.94, 1.3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CAC8E" w14:textId="77777777" w:rsidR="00D667AF" w:rsidRPr="00D667AF" w:rsidRDefault="00D667AF" w:rsidP="00D66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67AF">
              <w:rPr>
                <w:rFonts w:ascii="Calibri" w:eastAsia="Times New Roman" w:hAnsi="Calibri" w:cs="Calibri"/>
                <w:color w:val="000000"/>
              </w:rPr>
              <w:t>0.162</w:t>
            </w:r>
          </w:p>
        </w:tc>
      </w:tr>
      <w:tr w:rsidR="00D667AF" w:rsidRPr="00D667AF" w14:paraId="583729E3" w14:textId="77777777" w:rsidTr="00F05486">
        <w:trPr>
          <w:trHeight w:val="30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B1EDF" w14:textId="77777777" w:rsidR="00D667AF" w:rsidRPr="00D667AF" w:rsidRDefault="00D667AF" w:rsidP="00D74C01">
            <w:pPr>
              <w:spacing w:after="0" w:line="240" w:lineRule="auto"/>
              <w:ind w:firstLineChars="197" w:firstLine="433"/>
              <w:rPr>
                <w:rFonts w:ascii="Calibri" w:eastAsia="Times New Roman" w:hAnsi="Calibri" w:cs="Calibri"/>
              </w:rPr>
            </w:pPr>
            <w:r w:rsidRPr="00D667AF">
              <w:rPr>
                <w:rFonts w:ascii="Calibri" w:eastAsia="Times New Roman" w:hAnsi="Calibri" w:cs="Calibri"/>
              </w:rPr>
              <w:t>Firstborn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C1771" w14:textId="77777777" w:rsidR="00D667AF" w:rsidRPr="00D667AF" w:rsidRDefault="00D667AF" w:rsidP="00D66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67AF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C405D" w14:textId="77777777" w:rsidR="00D667AF" w:rsidRPr="00D667AF" w:rsidRDefault="00D667AF" w:rsidP="00D667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667AF">
              <w:rPr>
                <w:rFonts w:ascii="Calibri" w:eastAsia="Times New Roman" w:hAnsi="Calibri" w:cs="Calibri"/>
              </w:rPr>
              <w:t>.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E025C" w14:textId="77777777" w:rsidR="00D667AF" w:rsidRPr="00D667AF" w:rsidRDefault="00D667AF" w:rsidP="00D667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667AF">
              <w:rPr>
                <w:rFonts w:ascii="Calibri" w:eastAsia="Times New Roman" w:hAnsi="Calibri" w:cs="Calibri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D3D57" w14:textId="77777777" w:rsidR="00D667AF" w:rsidRPr="00D667AF" w:rsidRDefault="00D667AF" w:rsidP="00D667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71C1B" w14:textId="77777777" w:rsidR="00D667AF" w:rsidRPr="00D667AF" w:rsidRDefault="00D667AF" w:rsidP="00D66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E080E" w14:textId="77777777" w:rsidR="00D667AF" w:rsidRPr="00D667AF" w:rsidRDefault="00D667AF" w:rsidP="00D66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67AF">
              <w:rPr>
                <w:rFonts w:ascii="Calibri" w:eastAsia="Times New Roman" w:hAnsi="Calibri" w:cs="Calibri"/>
                <w:color w:val="000000"/>
              </w:rPr>
              <w:t>1.1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7EF88" w14:textId="77777777" w:rsidR="00D667AF" w:rsidRPr="00D667AF" w:rsidRDefault="00D667AF" w:rsidP="00D66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67AF">
              <w:rPr>
                <w:rFonts w:ascii="Calibri" w:eastAsia="Times New Roman" w:hAnsi="Calibri" w:cs="Calibri"/>
                <w:color w:val="000000"/>
              </w:rPr>
              <w:t>0.65, 1.8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D0435" w14:textId="77777777" w:rsidR="00D667AF" w:rsidRPr="00D667AF" w:rsidRDefault="00D667AF" w:rsidP="00D66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67AF">
              <w:rPr>
                <w:rFonts w:ascii="Calibri" w:eastAsia="Times New Roman" w:hAnsi="Calibri" w:cs="Calibri"/>
                <w:color w:val="000000"/>
              </w:rPr>
              <w:t>0.709</w:t>
            </w:r>
          </w:p>
        </w:tc>
      </w:tr>
      <w:tr w:rsidR="00D667AF" w:rsidRPr="00D667AF" w14:paraId="44AC8F04" w14:textId="77777777" w:rsidTr="00F05486">
        <w:trPr>
          <w:trHeight w:val="30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ED1FD" w14:textId="77777777" w:rsidR="00D667AF" w:rsidRPr="00D667AF" w:rsidRDefault="00D667AF" w:rsidP="00D66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67AF">
              <w:rPr>
                <w:rFonts w:ascii="Calibri" w:eastAsia="Times New Roman" w:hAnsi="Calibri" w:cs="Calibri"/>
                <w:color w:val="000000"/>
              </w:rPr>
              <w:t>Maternal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ABFAA" w14:textId="77777777" w:rsidR="00D667AF" w:rsidRPr="00D667AF" w:rsidRDefault="00D667AF" w:rsidP="00D66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78DB0" w14:textId="77777777" w:rsidR="00D667AF" w:rsidRPr="00D667AF" w:rsidRDefault="00D667AF" w:rsidP="00D66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363DE" w14:textId="77777777" w:rsidR="00D667AF" w:rsidRPr="00D667AF" w:rsidRDefault="00D667AF" w:rsidP="00D66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B07B4" w14:textId="77777777" w:rsidR="00D667AF" w:rsidRPr="00D667AF" w:rsidRDefault="00D667AF" w:rsidP="00D66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345E2" w14:textId="77777777" w:rsidR="00D667AF" w:rsidRPr="00D667AF" w:rsidRDefault="00D667AF" w:rsidP="00D66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C9924" w14:textId="77777777" w:rsidR="00D667AF" w:rsidRPr="00D667AF" w:rsidRDefault="00D667AF" w:rsidP="00D66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BA9BB" w14:textId="77777777" w:rsidR="00D667AF" w:rsidRPr="00D667AF" w:rsidRDefault="00D667AF" w:rsidP="00D66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B58DA" w14:textId="77777777" w:rsidR="00D667AF" w:rsidRPr="00D667AF" w:rsidRDefault="00D667AF" w:rsidP="00D66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667AF" w:rsidRPr="00D667AF" w14:paraId="24AE4789" w14:textId="77777777" w:rsidTr="00F05486">
        <w:trPr>
          <w:trHeight w:val="30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774E8" w14:textId="77777777" w:rsidR="00D667AF" w:rsidRPr="00D667AF" w:rsidRDefault="00D667AF" w:rsidP="00D667AF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D667AF">
              <w:rPr>
                <w:rFonts w:ascii="Calibri" w:eastAsia="Times New Roman" w:hAnsi="Calibri" w:cs="Calibri"/>
                <w:color w:val="000000"/>
              </w:rPr>
              <w:t>Maternal age, y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CA3B2" w14:textId="77777777" w:rsidR="00D667AF" w:rsidRPr="00D667AF" w:rsidRDefault="00D667AF" w:rsidP="00D667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667AF">
              <w:rPr>
                <w:rFonts w:ascii="Calibri" w:eastAsia="Times New Roman" w:hAnsi="Calibri" w:cs="Calibri"/>
              </w:rPr>
              <w:t>.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0E572" w14:textId="77777777" w:rsidR="00D667AF" w:rsidRPr="00D667AF" w:rsidRDefault="00D667AF" w:rsidP="00D667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667AF">
              <w:rPr>
                <w:rFonts w:ascii="Calibri" w:eastAsia="Times New Roman" w:hAnsi="Calibri" w:cs="Calibri"/>
              </w:rPr>
              <w:t>.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EEA9B" w14:textId="77777777" w:rsidR="00D667AF" w:rsidRPr="00D667AF" w:rsidRDefault="00D667AF" w:rsidP="00D667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667AF">
              <w:rPr>
                <w:rFonts w:ascii="Calibri" w:eastAsia="Times New Roman" w:hAnsi="Calibri" w:cs="Calibri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B0BE2" w14:textId="77777777" w:rsidR="00D667AF" w:rsidRPr="00D667AF" w:rsidRDefault="00D667AF" w:rsidP="00D667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3BEA9" w14:textId="77777777" w:rsidR="00D667AF" w:rsidRPr="00D667AF" w:rsidRDefault="00D667AF" w:rsidP="00D66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61FE8" w14:textId="77777777" w:rsidR="00D667AF" w:rsidRPr="00D667AF" w:rsidRDefault="00D667AF" w:rsidP="00D66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67AF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2B7D5" w14:textId="77777777" w:rsidR="00D667AF" w:rsidRPr="00D667AF" w:rsidRDefault="00D667AF" w:rsidP="00D66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67AF">
              <w:rPr>
                <w:rFonts w:ascii="Calibri" w:eastAsia="Times New Roman" w:hAnsi="Calibri" w:cs="Calibri"/>
                <w:color w:val="000000"/>
              </w:rPr>
              <w:t>0.95, 1.0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35B31" w14:textId="77777777" w:rsidR="00D667AF" w:rsidRPr="00D667AF" w:rsidRDefault="00D667AF" w:rsidP="00D66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67AF">
              <w:rPr>
                <w:rFonts w:ascii="Calibri" w:eastAsia="Times New Roman" w:hAnsi="Calibri" w:cs="Calibri"/>
                <w:color w:val="000000"/>
              </w:rPr>
              <w:t>0.642</w:t>
            </w:r>
          </w:p>
        </w:tc>
      </w:tr>
      <w:tr w:rsidR="00D667AF" w:rsidRPr="00D667AF" w14:paraId="034B76AC" w14:textId="77777777" w:rsidTr="00F05486">
        <w:trPr>
          <w:trHeight w:val="30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B195A" w14:textId="77777777" w:rsidR="00D667AF" w:rsidRPr="00D667AF" w:rsidRDefault="00D667AF" w:rsidP="00D667AF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D667AF">
              <w:rPr>
                <w:rFonts w:ascii="Calibri" w:eastAsia="Times New Roman" w:hAnsi="Calibri" w:cs="Calibri"/>
                <w:color w:val="000000"/>
              </w:rPr>
              <w:t>Education completed, y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86F94" w14:textId="77777777" w:rsidR="00D667AF" w:rsidRPr="00D667AF" w:rsidRDefault="00D667AF" w:rsidP="00D667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667AF">
              <w:rPr>
                <w:rFonts w:ascii="Calibri" w:eastAsia="Times New Roman" w:hAnsi="Calibri" w:cs="Calibri"/>
              </w:rPr>
              <w:t>.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D7175" w14:textId="77777777" w:rsidR="00D667AF" w:rsidRPr="00D667AF" w:rsidRDefault="00D667AF" w:rsidP="00D667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667AF">
              <w:rPr>
                <w:rFonts w:ascii="Calibri" w:eastAsia="Times New Roman" w:hAnsi="Calibri" w:cs="Calibri"/>
              </w:rPr>
              <w:t>.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67689" w14:textId="77777777" w:rsidR="00D667AF" w:rsidRPr="00D667AF" w:rsidRDefault="00D667AF" w:rsidP="00D667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667AF">
              <w:rPr>
                <w:rFonts w:ascii="Calibri" w:eastAsia="Times New Roman" w:hAnsi="Calibri" w:cs="Calibri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E4839" w14:textId="77777777" w:rsidR="00D667AF" w:rsidRPr="00D667AF" w:rsidRDefault="00D667AF" w:rsidP="00D667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5A678" w14:textId="77777777" w:rsidR="00D667AF" w:rsidRPr="00D667AF" w:rsidRDefault="00D667AF" w:rsidP="00D66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03BC9" w14:textId="77777777" w:rsidR="00D667AF" w:rsidRPr="00D667AF" w:rsidRDefault="00D667AF" w:rsidP="00D66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67AF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260F8" w14:textId="77777777" w:rsidR="00D667AF" w:rsidRPr="00D667AF" w:rsidRDefault="00D667AF" w:rsidP="00D66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67AF">
              <w:rPr>
                <w:rFonts w:ascii="Calibri" w:eastAsia="Times New Roman" w:hAnsi="Calibri" w:cs="Calibri"/>
                <w:color w:val="000000"/>
              </w:rPr>
              <w:t>0.89, 1.0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EC07E" w14:textId="77777777" w:rsidR="00D667AF" w:rsidRPr="00D667AF" w:rsidRDefault="00D667AF" w:rsidP="00D66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67AF">
              <w:rPr>
                <w:rFonts w:ascii="Calibri" w:eastAsia="Times New Roman" w:hAnsi="Calibri" w:cs="Calibri"/>
                <w:color w:val="000000"/>
              </w:rPr>
              <w:t>0.201</w:t>
            </w:r>
          </w:p>
        </w:tc>
      </w:tr>
      <w:tr w:rsidR="00D667AF" w:rsidRPr="00D667AF" w14:paraId="5C7FF3CE" w14:textId="77777777" w:rsidTr="00F05486">
        <w:trPr>
          <w:trHeight w:val="30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4503F" w14:textId="77777777" w:rsidR="00D667AF" w:rsidRPr="00D667AF" w:rsidRDefault="00D667AF" w:rsidP="00D667A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667AF">
              <w:rPr>
                <w:rFonts w:ascii="Calibri" w:eastAsia="Times New Roman" w:hAnsi="Calibri" w:cs="Calibri"/>
              </w:rPr>
              <w:t>Breastfeeding and complementary feeding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7375E" w14:textId="77777777" w:rsidR="00D667AF" w:rsidRPr="00D667AF" w:rsidRDefault="00D667AF" w:rsidP="00D667AF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3B748" w14:textId="77777777" w:rsidR="00D667AF" w:rsidRPr="00D667AF" w:rsidRDefault="00D667AF" w:rsidP="00D66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B1D53" w14:textId="77777777" w:rsidR="00D667AF" w:rsidRPr="00D667AF" w:rsidRDefault="00D667AF" w:rsidP="00D66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0F934" w14:textId="77777777" w:rsidR="00D667AF" w:rsidRPr="00D667AF" w:rsidRDefault="00D667AF" w:rsidP="00D66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52A10" w14:textId="77777777" w:rsidR="00D667AF" w:rsidRPr="00D667AF" w:rsidRDefault="00D667AF" w:rsidP="00D66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B906A" w14:textId="77777777" w:rsidR="00D667AF" w:rsidRPr="00D667AF" w:rsidRDefault="00D667AF" w:rsidP="00D66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FFBDD" w14:textId="77777777" w:rsidR="00D667AF" w:rsidRPr="00D667AF" w:rsidRDefault="00D667AF" w:rsidP="00D66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E2074" w14:textId="77777777" w:rsidR="00D667AF" w:rsidRPr="00D667AF" w:rsidRDefault="00D667AF" w:rsidP="00D66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667AF" w:rsidRPr="00D667AF" w14:paraId="0A902238" w14:textId="77777777" w:rsidTr="00F05486">
        <w:trPr>
          <w:trHeight w:val="645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B914CE" w14:textId="4AA81B7D" w:rsidR="00D667AF" w:rsidRPr="00D667AF" w:rsidRDefault="00D667AF" w:rsidP="00D667AF">
            <w:pPr>
              <w:spacing w:after="0" w:line="240" w:lineRule="auto"/>
              <w:ind w:left="435" w:firstLineChars="2" w:firstLine="4"/>
              <w:rPr>
                <w:rFonts w:ascii="Calibri" w:eastAsia="Times New Roman" w:hAnsi="Calibri" w:cs="Calibri"/>
                <w:color w:val="000000"/>
              </w:rPr>
            </w:pPr>
            <w:r w:rsidRPr="00D667AF">
              <w:rPr>
                <w:rFonts w:ascii="Calibri" w:eastAsia="Times New Roman" w:hAnsi="Calibri" w:cs="Calibri"/>
                <w:color w:val="000000"/>
              </w:rPr>
              <w:t>First 3 days fed something other than breastmilk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FFD0C" w14:textId="77777777" w:rsidR="00D667AF" w:rsidRPr="00D667AF" w:rsidRDefault="00D667AF" w:rsidP="00D667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667AF">
              <w:rPr>
                <w:rFonts w:ascii="Calibri" w:eastAsia="Times New Roman" w:hAnsi="Calibri" w:cs="Calibri"/>
              </w:rPr>
              <w:t>.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BA9E0" w14:textId="77777777" w:rsidR="00D667AF" w:rsidRPr="00D667AF" w:rsidRDefault="00D667AF" w:rsidP="00D667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667AF">
              <w:rPr>
                <w:rFonts w:ascii="Calibri" w:eastAsia="Times New Roman" w:hAnsi="Calibri" w:cs="Calibri"/>
              </w:rPr>
              <w:t>.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0BB28" w14:textId="77777777" w:rsidR="00D667AF" w:rsidRPr="00D667AF" w:rsidRDefault="00D667AF" w:rsidP="00D667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667AF">
              <w:rPr>
                <w:rFonts w:ascii="Calibri" w:eastAsia="Times New Roman" w:hAnsi="Calibri" w:cs="Calibri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8E3FF" w14:textId="77777777" w:rsidR="00D667AF" w:rsidRPr="00D667AF" w:rsidRDefault="00D667AF" w:rsidP="00D667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F67C9" w14:textId="77777777" w:rsidR="00D667AF" w:rsidRPr="00D667AF" w:rsidRDefault="00D667AF" w:rsidP="00D66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3BB2" w14:textId="77777777" w:rsidR="00D667AF" w:rsidRPr="00D667AF" w:rsidRDefault="00D667AF" w:rsidP="00D66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67AF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805E9" w14:textId="77777777" w:rsidR="00D667AF" w:rsidRPr="00D667AF" w:rsidRDefault="00D667AF" w:rsidP="00D66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67AF">
              <w:rPr>
                <w:rFonts w:ascii="Calibri" w:eastAsia="Times New Roman" w:hAnsi="Calibri" w:cs="Calibri"/>
                <w:color w:val="000000"/>
              </w:rPr>
              <w:t>0.48, 1.9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7AB37" w14:textId="77777777" w:rsidR="00D667AF" w:rsidRPr="00D667AF" w:rsidRDefault="00D667AF" w:rsidP="00D66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67AF">
              <w:rPr>
                <w:rFonts w:ascii="Calibri" w:eastAsia="Times New Roman" w:hAnsi="Calibri" w:cs="Calibri"/>
                <w:color w:val="000000"/>
              </w:rPr>
              <w:t>0.905</w:t>
            </w:r>
          </w:p>
        </w:tc>
      </w:tr>
      <w:tr w:rsidR="00D667AF" w:rsidRPr="00D667AF" w14:paraId="12A0EA2D" w14:textId="77777777" w:rsidTr="00F05486">
        <w:trPr>
          <w:trHeight w:val="60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7D6B86" w14:textId="77777777" w:rsidR="00D667AF" w:rsidRPr="00D667AF" w:rsidRDefault="00D667AF" w:rsidP="00D667AF">
            <w:pPr>
              <w:spacing w:after="0" w:line="240" w:lineRule="auto"/>
              <w:ind w:left="435" w:firstLineChars="2" w:firstLine="4"/>
              <w:rPr>
                <w:rFonts w:ascii="Calibri" w:eastAsia="Times New Roman" w:hAnsi="Calibri" w:cs="Calibri"/>
                <w:color w:val="000000"/>
              </w:rPr>
            </w:pPr>
            <w:r w:rsidRPr="00D667AF">
              <w:rPr>
                <w:rFonts w:ascii="Calibri" w:eastAsia="Times New Roman" w:hAnsi="Calibri" w:cs="Calibri"/>
                <w:color w:val="000000"/>
              </w:rPr>
              <w:t>Generally speaking, how is child's appetite when healthy?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2E1D4" w14:textId="77777777" w:rsidR="00D667AF" w:rsidRPr="00D667AF" w:rsidRDefault="00D667AF" w:rsidP="00D667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667AF">
              <w:rPr>
                <w:rFonts w:ascii="Calibri" w:eastAsia="Times New Roman" w:hAnsi="Calibri" w:cs="Calibri"/>
              </w:rPr>
              <w:t>.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E35F1" w14:textId="77777777" w:rsidR="00D667AF" w:rsidRPr="00D667AF" w:rsidRDefault="00D667AF" w:rsidP="00D667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667AF">
              <w:rPr>
                <w:rFonts w:ascii="Calibri" w:eastAsia="Times New Roman" w:hAnsi="Calibri" w:cs="Calibri"/>
              </w:rPr>
              <w:t>.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833AC" w14:textId="77777777" w:rsidR="00D667AF" w:rsidRPr="00D667AF" w:rsidRDefault="00D667AF" w:rsidP="00D667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667AF">
              <w:rPr>
                <w:rFonts w:ascii="Calibri" w:eastAsia="Times New Roman" w:hAnsi="Calibri" w:cs="Calibri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30E25" w14:textId="77777777" w:rsidR="00D667AF" w:rsidRPr="00D667AF" w:rsidRDefault="00D667AF" w:rsidP="00D667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29846" w14:textId="77777777" w:rsidR="00D667AF" w:rsidRPr="00D667AF" w:rsidRDefault="00D667AF" w:rsidP="00D66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8B8C8" w14:textId="77777777" w:rsidR="00D667AF" w:rsidRPr="00D667AF" w:rsidRDefault="00D667AF" w:rsidP="00D66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67AF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5942B" w14:textId="77777777" w:rsidR="00D667AF" w:rsidRPr="00D667AF" w:rsidRDefault="00D667AF" w:rsidP="00D66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67AF">
              <w:rPr>
                <w:rFonts w:ascii="Calibri" w:eastAsia="Times New Roman" w:hAnsi="Calibri" w:cs="Calibri"/>
                <w:color w:val="000000"/>
              </w:rPr>
              <w:t>0.47, 1.1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20259" w14:textId="77777777" w:rsidR="00D667AF" w:rsidRPr="00D667AF" w:rsidRDefault="00D667AF" w:rsidP="00D66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67AF">
              <w:rPr>
                <w:rFonts w:ascii="Calibri" w:eastAsia="Times New Roman" w:hAnsi="Calibri" w:cs="Calibri"/>
                <w:color w:val="000000"/>
              </w:rPr>
              <w:t>0.208</w:t>
            </w:r>
          </w:p>
        </w:tc>
      </w:tr>
      <w:tr w:rsidR="00D667AF" w:rsidRPr="00D667AF" w14:paraId="73B7C7AD" w14:textId="77777777" w:rsidTr="00F05486">
        <w:trPr>
          <w:trHeight w:val="30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46BA8" w14:textId="77777777" w:rsidR="00D667AF" w:rsidRPr="00D667AF" w:rsidRDefault="00D667AF" w:rsidP="00D667AF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D667AF">
              <w:rPr>
                <w:rFonts w:ascii="Calibri" w:eastAsia="Times New Roman" w:hAnsi="Calibri" w:cs="Calibri"/>
                <w:color w:val="000000"/>
              </w:rPr>
              <w:t>Dietary Diversity Score ≥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2E56B" w14:textId="77777777" w:rsidR="00D667AF" w:rsidRPr="00D667AF" w:rsidRDefault="00D667AF" w:rsidP="00D667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667AF">
              <w:rPr>
                <w:rFonts w:ascii="Calibri" w:eastAsia="Times New Roman" w:hAnsi="Calibri" w:cs="Calibri"/>
              </w:rPr>
              <w:t>.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82E75" w14:textId="77777777" w:rsidR="00D667AF" w:rsidRPr="00D667AF" w:rsidRDefault="00D667AF" w:rsidP="00D667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667AF">
              <w:rPr>
                <w:rFonts w:ascii="Calibri" w:eastAsia="Times New Roman" w:hAnsi="Calibri" w:cs="Calibri"/>
              </w:rPr>
              <w:t>.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B309F" w14:textId="77777777" w:rsidR="00D667AF" w:rsidRPr="00D667AF" w:rsidRDefault="00D667AF" w:rsidP="00D667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667AF">
              <w:rPr>
                <w:rFonts w:ascii="Calibri" w:eastAsia="Times New Roman" w:hAnsi="Calibri" w:cs="Calibri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50FD1" w14:textId="77777777" w:rsidR="00D667AF" w:rsidRPr="00D667AF" w:rsidRDefault="00D667AF" w:rsidP="00D667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C8669" w14:textId="77777777" w:rsidR="00D667AF" w:rsidRPr="00D667AF" w:rsidRDefault="00D667AF" w:rsidP="00D66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D60E9" w14:textId="77777777" w:rsidR="00D667AF" w:rsidRPr="00D667AF" w:rsidRDefault="00D667AF" w:rsidP="00D66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67AF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B7A60" w14:textId="77777777" w:rsidR="00D667AF" w:rsidRPr="00D667AF" w:rsidRDefault="00D667AF" w:rsidP="00D66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67AF">
              <w:rPr>
                <w:rFonts w:ascii="Calibri" w:eastAsia="Times New Roman" w:hAnsi="Calibri" w:cs="Calibri"/>
                <w:color w:val="000000"/>
              </w:rPr>
              <w:t>0.66, 1.4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28366" w14:textId="77777777" w:rsidR="00D667AF" w:rsidRPr="00D667AF" w:rsidRDefault="00D667AF" w:rsidP="00D66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67AF">
              <w:rPr>
                <w:rFonts w:ascii="Calibri" w:eastAsia="Times New Roman" w:hAnsi="Calibri" w:cs="Calibri"/>
                <w:color w:val="000000"/>
              </w:rPr>
              <w:t>0.977</w:t>
            </w:r>
          </w:p>
        </w:tc>
      </w:tr>
      <w:tr w:rsidR="00D667AF" w:rsidRPr="00D667AF" w14:paraId="04E8E03A" w14:textId="77777777" w:rsidTr="00F05486">
        <w:trPr>
          <w:trHeight w:val="30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44011" w14:textId="77777777" w:rsidR="00D667AF" w:rsidRPr="00D667AF" w:rsidRDefault="00D667AF" w:rsidP="00D66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67AF">
              <w:rPr>
                <w:rFonts w:ascii="Calibri" w:eastAsia="Times New Roman" w:hAnsi="Calibri" w:cs="Calibri"/>
                <w:color w:val="000000"/>
              </w:rPr>
              <w:t>Biomarkers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AAEB5" w14:textId="77777777" w:rsidR="00D667AF" w:rsidRPr="00D667AF" w:rsidRDefault="00D667AF" w:rsidP="00D667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D2A32" w14:textId="77777777" w:rsidR="00D667AF" w:rsidRPr="00D667AF" w:rsidRDefault="00D667AF" w:rsidP="00D66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8B534" w14:textId="77777777" w:rsidR="00D667AF" w:rsidRPr="00D667AF" w:rsidRDefault="00D667AF" w:rsidP="00D66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C5B3D" w14:textId="77777777" w:rsidR="00D667AF" w:rsidRPr="00D667AF" w:rsidRDefault="00D667AF" w:rsidP="00D66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51AB6" w14:textId="77777777" w:rsidR="00D667AF" w:rsidRPr="00D667AF" w:rsidRDefault="00D667AF" w:rsidP="00D66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E9302" w14:textId="77777777" w:rsidR="00D667AF" w:rsidRPr="00D667AF" w:rsidRDefault="00D667AF" w:rsidP="00D66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A73DD" w14:textId="77777777" w:rsidR="00D667AF" w:rsidRPr="00D667AF" w:rsidRDefault="00D667AF" w:rsidP="00D66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BD1B6" w14:textId="77777777" w:rsidR="00D667AF" w:rsidRPr="00D667AF" w:rsidRDefault="00D667AF" w:rsidP="00D66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667AF" w:rsidRPr="00D667AF" w14:paraId="06904DB9" w14:textId="77777777" w:rsidTr="00F05486">
        <w:trPr>
          <w:trHeight w:val="345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ED1E1" w14:textId="2E3375C9" w:rsidR="00D667AF" w:rsidRPr="00D667AF" w:rsidRDefault="00D667AF" w:rsidP="00D667AF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D667AF">
              <w:rPr>
                <w:rFonts w:ascii="Calibri" w:eastAsia="Times New Roman" w:hAnsi="Calibri" w:cs="Calibri"/>
                <w:color w:val="000000"/>
              </w:rPr>
              <w:t>Choline, µg/mL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6A984" w14:textId="77777777" w:rsidR="00D667AF" w:rsidRPr="00D667AF" w:rsidRDefault="00D667AF" w:rsidP="00D667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667AF">
              <w:rPr>
                <w:rFonts w:ascii="Calibri" w:eastAsia="Times New Roman" w:hAnsi="Calibri" w:cs="Calibri"/>
              </w:rPr>
              <w:t>.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1DB55" w14:textId="77777777" w:rsidR="00D667AF" w:rsidRPr="00D667AF" w:rsidRDefault="00D667AF" w:rsidP="00D667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667AF">
              <w:rPr>
                <w:rFonts w:ascii="Calibri" w:eastAsia="Times New Roman" w:hAnsi="Calibri" w:cs="Calibri"/>
              </w:rPr>
              <w:t>.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8366E" w14:textId="77777777" w:rsidR="00D667AF" w:rsidRPr="00D667AF" w:rsidRDefault="00D667AF" w:rsidP="00D667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667AF">
              <w:rPr>
                <w:rFonts w:ascii="Calibri" w:eastAsia="Times New Roman" w:hAnsi="Calibri" w:cs="Calibri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CD8D4" w14:textId="77777777" w:rsidR="00D667AF" w:rsidRPr="00D667AF" w:rsidRDefault="00D667AF" w:rsidP="00D667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6FFB4" w14:textId="77777777" w:rsidR="00D667AF" w:rsidRPr="00D667AF" w:rsidRDefault="00D667AF" w:rsidP="00D66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C8032" w14:textId="77777777" w:rsidR="00D667AF" w:rsidRPr="00D667AF" w:rsidRDefault="00D667AF" w:rsidP="00D66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67AF">
              <w:rPr>
                <w:rFonts w:ascii="Calibri" w:eastAsia="Times New Roman" w:hAnsi="Calibri" w:cs="Calibri"/>
                <w:color w:val="000000"/>
              </w:rPr>
              <w:t>1.1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ED5E9" w14:textId="77777777" w:rsidR="00D667AF" w:rsidRPr="00D667AF" w:rsidRDefault="00D667AF" w:rsidP="00D667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667AF">
              <w:rPr>
                <w:rFonts w:ascii="Calibri" w:eastAsia="Times New Roman" w:hAnsi="Calibri" w:cs="Calibri"/>
              </w:rPr>
              <w:t>0.89, 1.4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0F3A7" w14:textId="77777777" w:rsidR="00D667AF" w:rsidRPr="00D667AF" w:rsidRDefault="00D667AF" w:rsidP="00D66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67AF">
              <w:rPr>
                <w:rFonts w:ascii="Calibri" w:eastAsia="Times New Roman" w:hAnsi="Calibri" w:cs="Calibri"/>
                <w:color w:val="000000"/>
              </w:rPr>
              <w:t>0.368</w:t>
            </w:r>
          </w:p>
        </w:tc>
      </w:tr>
      <w:tr w:rsidR="00D667AF" w:rsidRPr="00D667AF" w14:paraId="02A0C296" w14:textId="77777777" w:rsidTr="00F05486">
        <w:trPr>
          <w:trHeight w:val="345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27604" w14:textId="073A5EAA" w:rsidR="00D667AF" w:rsidRPr="00D667AF" w:rsidRDefault="00D667AF" w:rsidP="00D667AF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D667AF">
              <w:rPr>
                <w:rFonts w:ascii="Calibri" w:eastAsia="Times New Roman" w:hAnsi="Calibri" w:cs="Calibri"/>
                <w:color w:val="000000"/>
              </w:rPr>
              <w:t>Betaine, µg/mL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6600E" w14:textId="77777777" w:rsidR="00D667AF" w:rsidRPr="00D667AF" w:rsidRDefault="00D667AF" w:rsidP="00D667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667AF">
              <w:rPr>
                <w:rFonts w:ascii="Calibri" w:eastAsia="Times New Roman" w:hAnsi="Calibri" w:cs="Calibri"/>
              </w:rPr>
              <w:t>.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FC271" w14:textId="77777777" w:rsidR="00D667AF" w:rsidRPr="00D667AF" w:rsidRDefault="00D667AF" w:rsidP="00D667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667AF">
              <w:rPr>
                <w:rFonts w:ascii="Calibri" w:eastAsia="Times New Roman" w:hAnsi="Calibri" w:cs="Calibri"/>
              </w:rPr>
              <w:t>.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33C39" w14:textId="77777777" w:rsidR="00D667AF" w:rsidRPr="00D667AF" w:rsidRDefault="00D667AF" w:rsidP="00D667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667AF">
              <w:rPr>
                <w:rFonts w:ascii="Calibri" w:eastAsia="Times New Roman" w:hAnsi="Calibri" w:cs="Calibri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A2202" w14:textId="77777777" w:rsidR="00D667AF" w:rsidRPr="00D667AF" w:rsidRDefault="00D667AF" w:rsidP="00D667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795A0" w14:textId="77777777" w:rsidR="00D667AF" w:rsidRPr="00D667AF" w:rsidRDefault="00D667AF" w:rsidP="00D66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3C801" w14:textId="77777777" w:rsidR="00D667AF" w:rsidRPr="00D667AF" w:rsidRDefault="00D667AF" w:rsidP="00D66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67AF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CC6FF" w14:textId="77777777" w:rsidR="00D667AF" w:rsidRPr="00D667AF" w:rsidRDefault="00D667AF" w:rsidP="00D667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667AF">
              <w:rPr>
                <w:rFonts w:ascii="Calibri" w:eastAsia="Times New Roman" w:hAnsi="Calibri" w:cs="Calibri"/>
              </w:rPr>
              <w:t>0.91, 1.0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B0F8F" w14:textId="77777777" w:rsidR="00D667AF" w:rsidRPr="00D667AF" w:rsidRDefault="00D667AF" w:rsidP="00D66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67AF">
              <w:rPr>
                <w:rFonts w:ascii="Calibri" w:eastAsia="Times New Roman" w:hAnsi="Calibri" w:cs="Calibri"/>
                <w:color w:val="000000"/>
              </w:rPr>
              <w:t>0.677</w:t>
            </w:r>
          </w:p>
        </w:tc>
      </w:tr>
      <w:tr w:rsidR="00D667AF" w:rsidRPr="00D667AF" w14:paraId="2EBC979D" w14:textId="77777777" w:rsidTr="00F05486">
        <w:trPr>
          <w:trHeight w:val="345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59B9A" w14:textId="654E4D89" w:rsidR="00D667AF" w:rsidRPr="00D667AF" w:rsidRDefault="00D667AF" w:rsidP="00D667AF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D667AF">
              <w:rPr>
                <w:rFonts w:ascii="Calibri" w:eastAsia="Times New Roman" w:hAnsi="Calibri" w:cs="Calibri"/>
                <w:color w:val="000000"/>
              </w:rPr>
              <w:t>DMG, µg/mL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F5C1C" w14:textId="77777777" w:rsidR="00D667AF" w:rsidRPr="00D667AF" w:rsidRDefault="00D667AF" w:rsidP="00D667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667AF">
              <w:rPr>
                <w:rFonts w:ascii="Calibri" w:eastAsia="Times New Roman" w:hAnsi="Calibri" w:cs="Calibri"/>
              </w:rPr>
              <w:t>.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D5DA3" w14:textId="77777777" w:rsidR="00D667AF" w:rsidRPr="00D667AF" w:rsidRDefault="00D667AF" w:rsidP="00D667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667AF">
              <w:rPr>
                <w:rFonts w:ascii="Calibri" w:eastAsia="Times New Roman" w:hAnsi="Calibri" w:cs="Calibri"/>
              </w:rPr>
              <w:t>.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E0A49" w14:textId="77777777" w:rsidR="00D667AF" w:rsidRPr="00D667AF" w:rsidRDefault="00D667AF" w:rsidP="00D667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667AF">
              <w:rPr>
                <w:rFonts w:ascii="Calibri" w:eastAsia="Times New Roman" w:hAnsi="Calibri" w:cs="Calibri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D64B7" w14:textId="77777777" w:rsidR="00D667AF" w:rsidRPr="00D667AF" w:rsidRDefault="00D667AF" w:rsidP="00D667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DA448" w14:textId="77777777" w:rsidR="00D667AF" w:rsidRPr="00D667AF" w:rsidRDefault="00D667AF" w:rsidP="00D66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45C42" w14:textId="77777777" w:rsidR="00D667AF" w:rsidRPr="00D667AF" w:rsidRDefault="00D667AF" w:rsidP="00D66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67AF"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444CA" w14:textId="77777777" w:rsidR="00D667AF" w:rsidRPr="00D667AF" w:rsidRDefault="00D667AF" w:rsidP="00D667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667AF">
              <w:rPr>
                <w:rFonts w:ascii="Calibri" w:eastAsia="Times New Roman" w:hAnsi="Calibri" w:cs="Calibri"/>
              </w:rPr>
              <w:t>0.61, 1.0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FDA0B" w14:textId="77777777" w:rsidR="00D667AF" w:rsidRPr="00D667AF" w:rsidRDefault="00D667AF" w:rsidP="00D66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67AF">
              <w:rPr>
                <w:rFonts w:ascii="Calibri" w:eastAsia="Times New Roman" w:hAnsi="Calibri" w:cs="Calibri"/>
                <w:color w:val="000000"/>
              </w:rPr>
              <w:t>0.140</w:t>
            </w:r>
          </w:p>
        </w:tc>
      </w:tr>
      <w:tr w:rsidR="00D667AF" w:rsidRPr="00D667AF" w14:paraId="172894F8" w14:textId="77777777" w:rsidTr="00F05486">
        <w:trPr>
          <w:trHeight w:val="345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11DAE" w14:textId="3959F210" w:rsidR="00D667AF" w:rsidRPr="00D667AF" w:rsidRDefault="00D667AF" w:rsidP="00D667AF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D667AF">
              <w:rPr>
                <w:rFonts w:ascii="Calibri" w:eastAsia="Times New Roman" w:hAnsi="Calibri" w:cs="Calibri"/>
                <w:color w:val="000000"/>
              </w:rPr>
              <w:t>Vitamin B12, pmol/L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C662A" w14:textId="77777777" w:rsidR="00D667AF" w:rsidRPr="00D667AF" w:rsidRDefault="00D667AF" w:rsidP="00D667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667AF">
              <w:rPr>
                <w:rFonts w:ascii="Calibri" w:eastAsia="Times New Roman" w:hAnsi="Calibri" w:cs="Calibri"/>
              </w:rPr>
              <w:t>.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83DD0" w14:textId="77777777" w:rsidR="00D667AF" w:rsidRPr="00D667AF" w:rsidRDefault="00D667AF" w:rsidP="00D667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667AF">
              <w:rPr>
                <w:rFonts w:ascii="Calibri" w:eastAsia="Times New Roman" w:hAnsi="Calibri" w:cs="Calibri"/>
              </w:rPr>
              <w:t>.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82569" w14:textId="77777777" w:rsidR="00D667AF" w:rsidRPr="00D667AF" w:rsidRDefault="00D667AF" w:rsidP="00D667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667AF">
              <w:rPr>
                <w:rFonts w:ascii="Calibri" w:eastAsia="Times New Roman" w:hAnsi="Calibri" w:cs="Calibri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0069B" w14:textId="77777777" w:rsidR="00D667AF" w:rsidRPr="00D667AF" w:rsidRDefault="00D667AF" w:rsidP="00D667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A63DE" w14:textId="77777777" w:rsidR="00D667AF" w:rsidRPr="00D667AF" w:rsidRDefault="00D667AF" w:rsidP="00D66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6035C" w14:textId="77777777" w:rsidR="00D667AF" w:rsidRPr="00D667AF" w:rsidRDefault="00D667AF" w:rsidP="00D66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67AF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B8D62" w14:textId="77777777" w:rsidR="00D667AF" w:rsidRPr="00D667AF" w:rsidRDefault="00D667AF" w:rsidP="00D667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667AF">
              <w:rPr>
                <w:rFonts w:ascii="Calibri" w:eastAsia="Times New Roman" w:hAnsi="Calibri" w:cs="Calibri"/>
              </w:rPr>
              <w:t>1.00, 1.0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B9B7B" w14:textId="77777777" w:rsidR="00D667AF" w:rsidRPr="00D667AF" w:rsidRDefault="00D667AF" w:rsidP="00D66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67AF">
              <w:rPr>
                <w:rFonts w:ascii="Calibri" w:eastAsia="Times New Roman" w:hAnsi="Calibri" w:cs="Calibri"/>
                <w:color w:val="000000"/>
              </w:rPr>
              <w:t>0.011</w:t>
            </w:r>
          </w:p>
        </w:tc>
      </w:tr>
      <w:tr w:rsidR="00D667AF" w:rsidRPr="00D667AF" w14:paraId="41764229" w14:textId="77777777" w:rsidTr="00F05486">
        <w:trPr>
          <w:trHeight w:val="345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7A9C7" w14:textId="0801804D" w:rsidR="00D667AF" w:rsidRPr="00D667AF" w:rsidRDefault="00D667AF" w:rsidP="00D667AF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D667AF">
              <w:rPr>
                <w:rFonts w:ascii="Calibri" w:eastAsia="Times New Roman" w:hAnsi="Calibri" w:cs="Calibri"/>
                <w:color w:val="000000"/>
              </w:rPr>
              <w:t>ALA,</w:t>
            </w:r>
            <w:r w:rsidRPr="00D667AF">
              <w:rPr>
                <w:rFonts w:ascii="Calibri" w:eastAsia="Times New Roman" w:hAnsi="Calibri" w:cs="Calibri"/>
                <w:color w:val="000000"/>
                <w:vertAlign w:val="superscript"/>
              </w:rPr>
              <w:t xml:space="preserve"> </w:t>
            </w:r>
            <w:r w:rsidRPr="00D667AF">
              <w:rPr>
                <w:rFonts w:ascii="Calibri" w:eastAsia="Times New Roman" w:hAnsi="Calibri" w:cs="Calibri"/>
                <w:color w:val="000000"/>
              </w:rPr>
              <w:t>µg/mL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8F18C" w14:textId="77777777" w:rsidR="00D667AF" w:rsidRPr="00D667AF" w:rsidRDefault="00D667AF" w:rsidP="00D667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667AF">
              <w:rPr>
                <w:rFonts w:ascii="Calibri" w:eastAsia="Times New Roman" w:hAnsi="Calibri" w:cs="Calibri"/>
              </w:rPr>
              <w:t>.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77D88" w14:textId="77777777" w:rsidR="00D667AF" w:rsidRPr="00D667AF" w:rsidRDefault="00D667AF" w:rsidP="00D667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667AF">
              <w:rPr>
                <w:rFonts w:ascii="Calibri" w:eastAsia="Times New Roman" w:hAnsi="Calibri" w:cs="Calibri"/>
              </w:rPr>
              <w:t>.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7C1C5" w14:textId="77777777" w:rsidR="00D667AF" w:rsidRPr="00D667AF" w:rsidRDefault="00D667AF" w:rsidP="00D667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667AF">
              <w:rPr>
                <w:rFonts w:ascii="Calibri" w:eastAsia="Times New Roman" w:hAnsi="Calibri" w:cs="Calibri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163AE" w14:textId="77777777" w:rsidR="00D667AF" w:rsidRPr="00D667AF" w:rsidRDefault="00D667AF" w:rsidP="00D667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9DE22" w14:textId="77777777" w:rsidR="00D667AF" w:rsidRPr="00D667AF" w:rsidRDefault="00D667AF" w:rsidP="00D66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B829D" w14:textId="77777777" w:rsidR="00D667AF" w:rsidRPr="00D667AF" w:rsidRDefault="00D667AF" w:rsidP="00D66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67AF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E86B8" w14:textId="77777777" w:rsidR="00D667AF" w:rsidRPr="00D667AF" w:rsidRDefault="00D667AF" w:rsidP="00D667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667AF">
              <w:rPr>
                <w:rFonts w:ascii="Calibri" w:eastAsia="Times New Roman" w:hAnsi="Calibri" w:cs="Calibri"/>
              </w:rPr>
              <w:t>0.60, 1.2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317D5" w14:textId="77777777" w:rsidR="00D667AF" w:rsidRPr="00D667AF" w:rsidRDefault="00D667AF" w:rsidP="00D66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67AF">
              <w:rPr>
                <w:rFonts w:ascii="Calibri" w:eastAsia="Times New Roman" w:hAnsi="Calibri" w:cs="Calibri"/>
                <w:color w:val="000000"/>
              </w:rPr>
              <w:t>0.480</w:t>
            </w:r>
          </w:p>
        </w:tc>
      </w:tr>
      <w:tr w:rsidR="00D667AF" w:rsidRPr="00D667AF" w14:paraId="04B40953" w14:textId="77777777" w:rsidTr="00F05486">
        <w:trPr>
          <w:trHeight w:val="345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4FB6E" w14:textId="3CA3C34B" w:rsidR="00D667AF" w:rsidRPr="00D667AF" w:rsidRDefault="00D667AF" w:rsidP="00D667AF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D667AF">
              <w:rPr>
                <w:rFonts w:ascii="Calibri" w:eastAsia="Times New Roman" w:hAnsi="Calibri" w:cs="Calibri"/>
                <w:color w:val="000000"/>
              </w:rPr>
              <w:t>DHA, µg/mL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E9150" w14:textId="77777777" w:rsidR="00D667AF" w:rsidRPr="00D667AF" w:rsidRDefault="00D667AF" w:rsidP="00D667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667AF">
              <w:rPr>
                <w:rFonts w:ascii="Calibri" w:eastAsia="Times New Roman" w:hAnsi="Calibri" w:cs="Calibri"/>
              </w:rPr>
              <w:t>.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988B2" w14:textId="77777777" w:rsidR="00D667AF" w:rsidRPr="00D667AF" w:rsidRDefault="00D667AF" w:rsidP="00D667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667AF">
              <w:rPr>
                <w:rFonts w:ascii="Calibri" w:eastAsia="Times New Roman" w:hAnsi="Calibri" w:cs="Calibri"/>
              </w:rPr>
              <w:t>.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DFE50" w14:textId="77777777" w:rsidR="00D667AF" w:rsidRPr="00D667AF" w:rsidRDefault="00D667AF" w:rsidP="00D667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667AF">
              <w:rPr>
                <w:rFonts w:ascii="Calibri" w:eastAsia="Times New Roman" w:hAnsi="Calibri" w:cs="Calibri"/>
              </w:rPr>
              <w:t>.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22166" w14:textId="77777777" w:rsidR="00D667AF" w:rsidRPr="00D667AF" w:rsidRDefault="00D667AF" w:rsidP="00D667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813D5" w14:textId="77777777" w:rsidR="00D667AF" w:rsidRPr="00D667AF" w:rsidRDefault="00D667AF" w:rsidP="00D66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D9AAE" w14:textId="77777777" w:rsidR="00D667AF" w:rsidRPr="00D667AF" w:rsidRDefault="00D667AF" w:rsidP="00D66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67AF">
              <w:rPr>
                <w:rFonts w:ascii="Calibri" w:eastAsia="Times New Roman" w:hAnsi="Calibri" w:cs="Calibri"/>
                <w:color w:val="000000"/>
              </w:rPr>
              <w:t>1.2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41046" w14:textId="77777777" w:rsidR="00D667AF" w:rsidRPr="00D667AF" w:rsidRDefault="00D667AF" w:rsidP="00D667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667AF">
              <w:rPr>
                <w:rFonts w:ascii="Calibri" w:eastAsia="Times New Roman" w:hAnsi="Calibri" w:cs="Calibri"/>
              </w:rPr>
              <w:t>0.88, 1.6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1526D" w14:textId="77777777" w:rsidR="00D667AF" w:rsidRPr="00D667AF" w:rsidRDefault="00D667AF" w:rsidP="00D66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67AF">
              <w:rPr>
                <w:rFonts w:ascii="Calibri" w:eastAsia="Times New Roman" w:hAnsi="Calibri" w:cs="Calibri"/>
                <w:color w:val="000000"/>
              </w:rPr>
              <w:t>0.230</w:t>
            </w:r>
          </w:p>
        </w:tc>
      </w:tr>
      <w:tr w:rsidR="00D667AF" w:rsidRPr="00D667AF" w14:paraId="13E1DB5B" w14:textId="77777777" w:rsidTr="00F05486">
        <w:trPr>
          <w:trHeight w:val="30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673F2" w14:textId="77777777" w:rsidR="00D667AF" w:rsidRPr="00D667AF" w:rsidRDefault="00D667AF" w:rsidP="00D667A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D667AF">
              <w:rPr>
                <w:rFonts w:ascii="Calibri" w:eastAsia="Times New Roman" w:hAnsi="Calibri" w:cs="Calibri"/>
              </w:rPr>
              <w:t>Intercept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AC6A3" w14:textId="77777777" w:rsidR="00D667AF" w:rsidRPr="00D667AF" w:rsidRDefault="00D667AF" w:rsidP="00D66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67AF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305C7" w14:textId="77777777" w:rsidR="00D667AF" w:rsidRPr="00D667AF" w:rsidRDefault="00D667AF" w:rsidP="00D667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667AF">
              <w:rPr>
                <w:rFonts w:ascii="Calibri" w:eastAsia="Times New Roman" w:hAnsi="Calibri" w:cs="Calibri"/>
              </w:rPr>
              <w:t>0.14, 0.3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15D5D" w14:textId="77777777" w:rsidR="00D667AF" w:rsidRPr="00D667AF" w:rsidRDefault="00D667AF" w:rsidP="00D667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667AF">
              <w:rPr>
                <w:rFonts w:ascii="Calibri" w:eastAsia="Times New Roman" w:hAnsi="Calibri" w:cs="Calibri"/>
              </w:rPr>
              <w:t>0.00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7A0DC" w14:textId="77777777" w:rsidR="00D667AF" w:rsidRPr="00D667AF" w:rsidRDefault="00D667AF" w:rsidP="00D667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2FD3A" w14:textId="77777777" w:rsidR="00D667AF" w:rsidRPr="00D667AF" w:rsidRDefault="00D667AF" w:rsidP="00D66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963B9" w14:textId="77777777" w:rsidR="00D667AF" w:rsidRPr="00D667AF" w:rsidRDefault="00D667AF" w:rsidP="00D66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67AF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39F41" w14:textId="77777777" w:rsidR="00D667AF" w:rsidRPr="00D667AF" w:rsidRDefault="00D667AF" w:rsidP="00D667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667AF">
              <w:rPr>
                <w:rFonts w:ascii="Calibri" w:eastAsia="Times New Roman" w:hAnsi="Calibri" w:cs="Calibri"/>
              </w:rPr>
              <w:t>0.01, 2.4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13B6F" w14:textId="77777777" w:rsidR="00D667AF" w:rsidRPr="00D667AF" w:rsidRDefault="00D667AF" w:rsidP="00D66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67AF">
              <w:rPr>
                <w:rFonts w:ascii="Calibri" w:eastAsia="Times New Roman" w:hAnsi="Calibri" w:cs="Calibri"/>
                <w:color w:val="000000"/>
              </w:rPr>
              <w:t>0.204</w:t>
            </w:r>
          </w:p>
        </w:tc>
      </w:tr>
      <w:tr w:rsidR="00D667AF" w:rsidRPr="00D667AF" w14:paraId="0C943D34" w14:textId="77777777" w:rsidTr="00F05486">
        <w:trPr>
          <w:trHeight w:val="30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8F737" w14:textId="77777777" w:rsidR="00D667AF" w:rsidRPr="00D667AF" w:rsidRDefault="00D667AF" w:rsidP="00D66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0EBEC" w14:textId="77777777" w:rsidR="00D667AF" w:rsidRPr="00D667AF" w:rsidRDefault="00D667AF" w:rsidP="00D66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788A3" w14:textId="77777777" w:rsidR="00D667AF" w:rsidRPr="00D667AF" w:rsidRDefault="00D667AF" w:rsidP="00D66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1AF21" w14:textId="77777777" w:rsidR="00D667AF" w:rsidRPr="00D667AF" w:rsidRDefault="00D667AF" w:rsidP="00D66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85DA2" w14:textId="77777777" w:rsidR="00D667AF" w:rsidRPr="00D667AF" w:rsidRDefault="00D667AF" w:rsidP="00D66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CBEC1" w14:textId="77777777" w:rsidR="00D667AF" w:rsidRPr="00D667AF" w:rsidRDefault="00D667AF" w:rsidP="00D66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EE715" w14:textId="77777777" w:rsidR="00D667AF" w:rsidRPr="00D667AF" w:rsidRDefault="00D667AF" w:rsidP="00D66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3C980" w14:textId="77777777" w:rsidR="00D667AF" w:rsidRPr="00D667AF" w:rsidRDefault="00D667AF" w:rsidP="00D66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6082B" w14:textId="77777777" w:rsidR="00D667AF" w:rsidRPr="00D667AF" w:rsidRDefault="00D667AF" w:rsidP="00D667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667AF" w:rsidRPr="00D667AF" w14:paraId="14F662B9" w14:textId="77777777" w:rsidTr="00F05486">
        <w:trPr>
          <w:trHeight w:val="300"/>
        </w:trPr>
        <w:tc>
          <w:tcPr>
            <w:tcW w:w="4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CB6BA" w14:textId="77777777" w:rsidR="00D667AF" w:rsidRPr="00D667AF" w:rsidRDefault="00D667AF" w:rsidP="00D667A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D667AF">
              <w:rPr>
                <w:rFonts w:ascii="Calibri" w:eastAsia="Times New Roman" w:hAnsi="Calibri" w:cs="Calibri"/>
                <w:i/>
                <w:iCs/>
              </w:rPr>
              <w:t>AIC</w:t>
            </w:r>
          </w:p>
        </w:tc>
        <w:tc>
          <w:tcPr>
            <w:tcW w:w="24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AD84F" w14:textId="77777777" w:rsidR="00D667AF" w:rsidRPr="00D667AF" w:rsidRDefault="00D667AF" w:rsidP="00D66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67AF">
              <w:rPr>
                <w:rFonts w:ascii="Calibri" w:eastAsia="Times New Roman" w:hAnsi="Calibri" w:cs="Calibri"/>
                <w:color w:val="000000"/>
              </w:rPr>
              <w:t>1.478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92743" w14:textId="77777777" w:rsidR="00D667AF" w:rsidRPr="00D667AF" w:rsidRDefault="00D667AF" w:rsidP="00D66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42A01" w14:textId="77777777" w:rsidR="00D667AF" w:rsidRPr="00D667AF" w:rsidRDefault="00D667AF" w:rsidP="00D66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C3B2A" w14:textId="69557D30" w:rsidR="00D667AF" w:rsidRPr="00D667AF" w:rsidRDefault="00D667AF" w:rsidP="00D66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67AF">
              <w:rPr>
                <w:rFonts w:ascii="Calibri" w:eastAsia="Times New Roman" w:hAnsi="Calibri" w:cs="Calibri"/>
                <w:color w:val="000000"/>
              </w:rPr>
              <w:t>1.6064</w:t>
            </w:r>
          </w:p>
        </w:tc>
      </w:tr>
      <w:tr w:rsidR="00D667AF" w:rsidRPr="00D667AF" w14:paraId="051492CB" w14:textId="77777777" w:rsidTr="00F05486">
        <w:trPr>
          <w:trHeight w:val="300"/>
        </w:trPr>
        <w:tc>
          <w:tcPr>
            <w:tcW w:w="45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609FB" w14:textId="77777777" w:rsidR="00D667AF" w:rsidRPr="00D667AF" w:rsidRDefault="00D667AF" w:rsidP="00D667A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D667AF">
              <w:rPr>
                <w:rFonts w:ascii="Calibri" w:eastAsia="Times New Roman" w:hAnsi="Calibri" w:cs="Calibri"/>
                <w:i/>
                <w:iCs/>
              </w:rPr>
              <w:t>BIC</w:t>
            </w:r>
          </w:p>
        </w:tc>
        <w:tc>
          <w:tcPr>
            <w:tcW w:w="2472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9B38E" w14:textId="691998FF" w:rsidR="00D667AF" w:rsidRPr="00D667AF" w:rsidRDefault="00D667AF" w:rsidP="00D667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667AF">
              <w:rPr>
                <w:rFonts w:ascii="Calibri" w:eastAsia="Times New Roman" w:hAnsi="Calibri" w:cs="Calibri"/>
              </w:rPr>
              <w:t>-582.56</w:t>
            </w:r>
            <w:r w:rsidR="00C32A5B">
              <w:rPr>
                <w:rFonts w:ascii="Calibri" w:eastAsia="Times New Roman" w:hAnsi="Calibri" w:cs="Calibri"/>
              </w:rPr>
              <w:t>05</w:t>
            </w: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A3278" w14:textId="77777777" w:rsidR="00D667AF" w:rsidRPr="00D667AF" w:rsidRDefault="00D667AF" w:rsidP="00D667A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EDE04" w14:textId="77777777" w:rsidR="00D667AF" w:rsidRPr="00D667AF" w:rsidRDefault="00D667AF" w:rsidP="00D66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810AC" w14:textId="77777777" w:rsidR="00D667AF" w:rsidRPr="00D667AF" w:rsidRDefault="00D667AF" w:rsidP="00D66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67AF">
              <w:rPr>
                <w:rFonts w:ascii="Calibri" w:eastAsia="Times New Roman" w:hAnsi="Calibri" w:cs="Calibri"/>
                <w:color w:val="000000"/>
              </w:rPr>
              <w:t>-526.5837</w:t>
            </w:r>
          </w:p>
        </w:tc>
      </w:tr>
      <w:tr w:rsidR="00D667AF" w:rsidRPr="00D667AF" w14:paraId="7B86175B" w14:textId="77777777" w:rsidTr="00F05486">
        <w:trPr>
          <w:trHeight w:val="300"/>
        </w:trPr>
        <w:tc>
          <w:tcPr>
            <w:tcW w:w="4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0366A" w14:textId="77777777" w:rsidR="00D667AF" w:rsidRPr="00D667AF" w:rsidRDefault="00D667AF" w:rsidP="00D667A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D667AF">
              <w:rPr>
                <w:rFonts w:ascii="Calibri" w:eastAsia="Times New Roman" w:hAnsi="Calibri" w:cs="Calibri"/>
                <w:i/>
                <w:iCs/>
              </w:rPr>
              <w:t>N</w:t>
            </w:r>
          </w:p>
        </w:tc>
        <w:tc>
          <w:tcPr>
            <w:tcW w:w="247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42A9D" w14:textId="77777777" w:rsidR="00D667AF" w:rsidRPr="00D667AF" w:rsidRDefault="00D667AF" w:rsidP="00D66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67AF">
              <w:rPr>
                <w:rFonts w:ascii="Calibri" w:eastAsia="Times New Roman" w:hAnsi="Calibri" w:cs="Calibri"/>
                <w:color w:val="000000"/>
              </w:rPr>
              <w:t>139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3CC63" w14:textId="77777777" w:rsidR="00D667AF" w:rsidRPr="00D667AF" w:rsidRDefault="00D667AF" w:rsidP="00D66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4C103" w14:textId="77777777" w:rsidR="00D667AF" w:rsidRPr="00D667AF" w:rsidRDefault="00D667AF" w:rsidP="00D667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D8222" w14:textId="77777777" w:rsidR="00D667AF" w:rsidRPr="00D667AF" w:rsidRDefault="00D667AF" w:rsidP="00D667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667AF">
              <w:rPr>
                <w:rFonts w:ascii="Calibri" w:eastAsia="Times New Roman" w:hAnsi="Calibri" w:cs="Calibri"/>
                <w:color w:val="000000"/>
              </w:rPr>
              <w:t>139</w:t>
            </w:r>
          </w:p>
        </w:tc>
      </w:tr>
    </w:tbl>
    <w:p w14:paraId="5C21DF10" w14:textId="33CADE1A" w:rsidR="00F05486" w:rsidRDefault="00F05486">
      <w:r w:rsidRPr="00D667AF">
        <w:rPr>
          <w:rFonts w:ascii="Calibri" w:eastAsia="Times New Roman" w:hAnsi="Calibri" w:cs="Calibri"/>
          <w:vertAlign w:val="superscript"/>
        </w:rPr>
        <w:lastRenderedPageBreak/>
        <w:t>1</w:t>
      </w:r>
      <w:r w:rsidRPr="00D667AF">
        <w:rPr>
          <w:rFonts w:ascii="Calibri" w:eastAsia="Times New Roman" w:hAnsi="Calibri" w:cs="Calibri"/>
        </w:rPr>
        <w:t>Calculated with robust Poisson regression.</w:t>
      </w:r>
    </w:p>
    <w:p w14:paraId="6BE8D67A" w14:textId="77777777" w:rsidR="00F05486" w:rsidRDefault="00F05486"/>
    <w:sectPr w:rsidR="00F05486" w:rsidSect="00D667A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67AF"/>
    <w:rsid w:val="000000F6"/>
    <w:rsid w:val="00000E67"/>
    <w:rsid w:val="00002049"/>
    <w:rsid w:val="00003433"/>
    <w:rsid w:val="00010870"/>
    <w:rsid w:val="00014C92"/>
    <w:rsid w:val="000170DE"/>
    <w:rsid w:val="00020C0B"/>
    <w:rsid w:val="000234E7"/>
    <w:rsid w:val="000238F7"/>
    <w:rsid w:val="000272C9"/>
    <w:rsid w:val="000320F3"/>
    <w:rsid w:val="00040B62"/>
    <w:rsid w:val="00041F07"/>
    <w:rsid w:val="00044758"/>
    <w:rsid w:val="00050522"/>
    <w:rsid w:val="0005060D"/>
    <w:rsid w:val="00053C35"/>
    <w:rsid w:val="00061B87"/>
    <w:rsid w:val="00062186"/>
    <w:rsid w:val="00064519"/>
    <w:rsid w:val="000661F5"/>
    <w:rsid w:val="00067E66"/>
    <w:rsid w:val="0007131C"/>
    <w:rsid w:val="00074A42"/>
    <w:rsid w:val="00081C19"/>
    <w:rsid w:val="000824C0"/>
    <w:rsid w:val="00083A82"/>
    <w:rsid w:val="0008649A"/>
    <w:rsid w:val="000867B4"/>
    <w:rsid w:val="00090793"/>
    <w:rsid w:val="00093027"/>
    <w:rsid w:val="000945ED"/>
    <w:rsid w:val="000948BD"/>
    <w:rsid w:val="000A1619"/>
    <w:rsid w:val="000A19A9"/>
    <w:rsid w:val="000B2165"/>
    <w:rsid w:val="000B28DA"/>
    <w:rsid w:val="000B4B3F"/>
    <w:rsid w:val="000B56AF"/>
    <w:rsid w:val="000B5A37"/>
    <w:rsid w:val="000B7081"/>
    <w:rsid w:val="000C1C5C"/>
    <w:rsid w:val="000C570D"/>
    <w:rsid w:val="000C7D52"/>
    <w:rsid w:val="000D2D6F"/>
    <w:rsid w:val="000D5A57"/>
    <w:rsid w:val="000E000B"/>
    <w:rsid w:val="000E3B1C"/>
    <w:rsid w:val="000E48E8"/>
    <w:rsid w:val="000E50F8"/>
    <w:rsid w:val="000E5DE4"/>
    <w:rsid w:val="000E7BD1"/>
    <w:rsid w:val="000F0B82"/>
    <w:rsid w:val="000F227C"/>
    <w:rsid w:val="000F3A59"/>
    <w:rsid w:val="000F3F45"/>
    <w:rsid w:val="000F47FD"/>
    <w:rsid w:val="000F79F5"/>
    <w:rsid w:val="001003AE"/>
    <w:rsid w:val="00101748"/>
    <w:rsid w:val="00101C64"/>
    <w:rsid w:val="00102052"/>
    <w:rsid w:val="001025BD"/>
    <w:rsid w:val="001030B0"/>
    <w:rsid w:val="0010588C"/>
    <w:rsid w:val="00105992"/>
    <w:rsid w:val="00106058"/>
    <w:rsid w:val="00110C38"/>
    <w:rsid w:val="00111BAE"/>
    <w:rsid w:val="00113974"/>
    <w:rsid w:val="00113CB2"/>
    <w:rsid w:val="001200A9"/>
    <w:rsid w:val="00120319"/>
    <w:rsid w:val="001225CD"/>
    <w:rsid w:val="00124B47"/>
    <w:rsid w:val="00126D53"/>
    <w:rsid w:val="00134F47"/>
    <w:rsid w:val="00141115"/>
    <w:rsid w:val="001422C4"/>
    <w:rsid w:val="00144662"/>
    <w:rsid w:val="00152B2C"/>
    <w:rsid w:val="00154DD3"/>
    <w:rsid w:val="00157930"/>
    <w:rsid w:val="0016137D"/>
    <w:rsid w:val="00164068"/>
    <w:rsid w:val="001640A4"/>
    <w:rsid w:val="00175485"/>
    <w:rsid w:val="00177A45"/>
    <w:rsid w:val="00180144"/>
    <w:rsid w:val="00181A7B"/>
    <w:rsid w:val="00181B55"/>
    <w:rsid w:val="00185B0F"/>
    <w:rsid w:val="00191F70"/>
    <w:rsid w:val="001920CA"/>
    <w:rsid w:val="00192AF8"/>
    <w:rsid w:val="00196D92"/>
    <w:rsid w:val="001A015F"/>
    <w:rsid w:val="001A1838"/>
    <w:rsid w:val="001A5A55"/>
    <w:rsid w:val="001A6179"/>
    <w:rsid w:val="001B0D06"/>
    <w:rsid w:val="001B7749"/>
    <w:rsid w:val="001B7DD4"/>
    <w:rsid w:val="001C0947"/>
    <w:rsid w:val="001C429D"/>
    <w:rsid w:val="001C78BE"/>
    <w:rsid w:val="001D0028"/>
    <w:rsid w:val="001D0ABC"/>
    <w:rsid w:val="001D27BA"/>
    <w:rsid w:val="001D33AF"/>
    <w:rsid w:val="001D3C88"/>
    <w:rsid w:val="001D4682"/>
    <w:rsid w:val="001D5FAA"/>
    <w:rsid w:val="001D6E30"/>
    <w:rsid w:val="001E02A3"/>
    <w:rsid w:val="001E170F"/>
    <w:rsid w:val="001E186F"/>
    <w:rsid w:val="001E1F8F"/>
    <w:rsid w:val="001E4068"/>
    <w:rsid w:val="001E5C70"/>
    <w:rsid w:val="001E67F6"/>
    <w:rsid w:val="001E70C8"/>
    <w:rsid w:val="001F044F"/>
    <w:rsid w:val="001F0E5E"/>
    <w:rsid w:val="001F51E9"/>
    <w:rsid w:val="001F7146"/>
    <w:rsid w:val="00200943"/>
    <w:rsid w:val="00200A03"/>
    <w:rsid w:val="00202FD3"/>
    <w:rsid w:val="002064DF"/>
    <w:rsid w:val="00207F22"/>
    <w:rsid w:val="0021296D"/>
    <w:rsid w:val="00220290"/>
    <w:rsid w:val="0022029C"/>
    <w:rsid w:val="00221B4D"/>
    <w:rsid w:val="00224970"/>
    <w:rsid w:val="00226849"/>
    <w:rsid w:val="00226F03"/>
    <w:rsid w:val="002278BA"/>
    <w:rsid w:val="002357AB"/>
    <w:rsid w:val="00236D83"/>
    <w:rsid w:val="0023721B"/>
    <w:rsid w:val="00240910"/>
    <w:rsid w:val="00247536"/>
    <w:rsid w:val="00254C8C"/>
    <w:rsid w:val="002611E9"/>
    <w:rsid w:val="0026219C"/>
    <w:rsid w:val="00263CC2"/>
    <w:rsid w:val="002658F4"/>
    <w:rsid w:val="0026622B"/>
    <w:rsid w:val="00276A91"/>
    <w:rsid w:val="002927C1"/>
    <w:rsid w:val="002940C0"/>
    <w:rsid w:val="00294F99"/>
    <w:rsid w:val="002A040B"/>
    <w:rsid w:val="002A04B1"/>
    <w:rsid w:val="002A0B9B"/>
    <w:rsid w:val="002A4AC0"/>
    <w:rsid w:val="002A778F"/>
    <w:rsid w:val="002B0606"/>
    <w:rsid w:val="002B30D8"/>
    <w:rsid w:val="002B3F39"/>
    <w:rsid w:val="002B4D0C"/>
    <w:rsid w:val="002B587D"/>
    <w:rsid w:val="002B6DBA"/>
    <w:rsid w:val="002B7929"/>
    <w:rsid w:val="002B7FD7"/>
    <w:rsid w:val="002C115D"/>
    <w:rsid w:val="002D0090"/>
    <w:rsid w:val="002D0A3E"/>
    <w:rsid w:val="002D3B7E"/>
    <w:rsid w:val="002D64FA"/>
    <w:rsid w:val="002E0664"/>
    <w:rsid w:val="002E12AF"/>
    <w:rsid w:val="002E2A4E"/>
    <w:rsid w:val="002E35DF"/>
    <w:rsid w:val="002E5D9D"/>
    <w:rsid w:val="002E7546"/>
    <w:rsid w:val="002E7FED"/>
    <w:rsid w:val="002F1F45"/>
    <w:rsid w:val="002F4C1A"/>
    <w:rsid w:val="002F4C24"/>
    <w:rsid w:val="002F6A4B"/>
    <w:rsid w:val="003040FF"/>
    <w:rsid w:val="003105A6"/>
    <w:rsid w:val="00313A5E"/>
    <w:rsid w:val="0031641A"/>
    <w:rsid w:val="003170B9"/>
    <w:rsid w:val="0031770E"/>
    <w:rsid w:val="00317B34"/>
    <w:rsid w:val="0032122B"/>
    <w:rsid w:val="0032333A"/>
    <w:rsid w:val="00325170"/>
    <w:rsid w:val="003252F7"/>
    <w:rsid w:val="0032574D"/>
    <w:rsid w:val="0033462D"/>
    <w:rsid w:val="003351F1"/>
    <w:rsid w:val="00337412"/>
    <w:rsid w:val="003410B0"/>
    <w:rsid w:val="00342D17"/>
    <w:rsid w:val="00344443"/>
    <w:rsid w:val="00344B09"/>
    <w:rsid w:val="0035046D"/>
    <w:rsid w:val="00351E0D"/>
    <w:rsid w:val="0035261B"/>
    <w:rsid w:val="003535BB"/>
    <w:rsid w:val="0035763C"/>
    <w:rsid w:val="00360BF8"/>
    <w:rsid w:val="003651A7"/>
    <w:rsid w:val="00367697"/>
    <w:rsid w:val="003700F1"/>
    <w:rsid w:val="00371D99"/>
    <w:rsid w:val="003814EB"/>
    <w:rsid w:val="00382B04"/>
    <w:rsid w:val="00383627"/>
    <w:rsid w:val="00384771"/>
    <w:rsid w:val="003849AA"/>
    <w:rsid w:val="00384F05"/>
    <w:rsid w:val="00385741"/>
    <w:rsid w:val="003864FC"/>
    <w:rsid w:val="003904F2"/>
    <w:rsid w:val="00393383"/>
    <w:rsid w:val="003959EC"/>
    <w:rsid w:val="003A0C28"/>
    <w:rsid w:val="003A359C"/>
    <w:rsid w:val="003B3568"/>
    <w:rsid w:val="003C1FBA"/>
    <w:rsid w:val="003C2467"/>
    <w:rsid w:val="003C4342"/>
    <w:rsid w:val="003C46E8"/>
    <w:rsid w:val="003D0701"/>
    <w:rsid w:val="003D124F"/>
    <w:rsid w:val="003D2B98"/>
    <w:rsid w:val="003D365D"/>
    <w:rsid w:val="003D4905"/>
    <w:rsid w:val="003D72A4"/>
    <w:rsid w:val="003E034E"/>
    <w:rsid w:val="003E1169"/>
    <w:rsid w:val="003E137E"/>
    <w:rsid w:val="003E2714"/>
    <w:rsid w:val="003E2E62"/>
    <w:rsid w:val="003E51B1"/>
    <w:rsid w:val="003E53AF"/>
    <w:rsid w:val="003E6EA3"/>
    <w:rsid w:val="003E72F3"/>
    <w:rsid w:val="003F2DAC"/>
    <w:rsid w:val="003F320D"/>
    <w:rsid w:val="003F4B6E"/>
    <w:rsid w:val="003F5239"/>
    <w:rsid w:val="003F641E"/>
    <w:rsid w:val="00401821"/>
    <w:rsid w:val="0040783B"/>
    <w:rsid w:val="004134C0"/>
    <w:rsid w:val="00414779"/>
    <w:rsid w:val="0041674E"/>
    <w:rsid w:val="00422005"/>
    <w:rsid w:val="004236A4"/>
    <w:rsid w:val="004259AA"/>
    <w:rsid w:val="0042760D"/>
    <w:rsid w:val="00433368"/>
    <w:rsid w:val="00434227"/>
    <w:rsid w:val="00434F1A"/>
    <w:rsid w:val="00434FAB"/>
    <w:rsid w:val="0043578C"/>
    <w:rsid w:val="004362EA"/>
    <w:rsid w:val="004379B5"/>
    <w:rsid w:val="00445436"/>
    <w:rsid w:val="00445586"/>
    <w:rsid w:val="0044648D"/>
    <w:rsid w:val="00447B38"/>
    <w:rsid w:val="00453056"/>
    <w:rsid w:val="00461C7D"/>
    <w:rsid w:val="00470402"/>
    <w:rsid w:val="00470F20"/>
    <w:rsid w:val="004772AC"/>
    <w:rsid w:val="004824D3"/>
    <w:rsid w:val="0048267C"/>
    <w:rsid w:val="00484E3D"/>
    <w:rsid w:val="00485B4C"/>
    <w:rsid w:val="00496F2E"/>
    <w:rsid w:val="0049789A"/>
    <w:rsid w:val="004A117F"/>
    <w:rsid w:val="004A200A"/>
    <w:rsid w:val="004A22B2"/>
    <w:rsid w:val="004A2705"/>
    <w:rsid w:val="004A346E"/>
    <w:rsid w:val="004A3F66"/>
    <w:rsid w:val="004A5D4B"/>
    <w:rsid w:val="004A6EB1"/>
    <w:rsid w:val="004A7324"/>
    <w:rsid w:val="004B004A"/>
    <w:rsid w:val="004B70F8"/>
    <w:rsid w:val="004C166C"/>
    <w:rsid w:val="004D4F79"/>
    <w:rsid w:val="004D659D"/>
    <w:rsid w:val="004E652A"/>
    <w:rsid w:val="004F005E"/>
    <w:rsid w:val="004F1FEB"/>
    <w:rsid w:val="004F2294"/>
    <w:rsid w:val="004F4097"/>
    <w:rsid w:val="004F676F"/>
    <w:rsid w:val="00501D9B"/>
    <w:rsid w:val="00501ED5"/>
    <w:rsid w:val="0050390A"/>
    <w:rsid w:val="00507299"/>
    <w:rsid w:val="00510F6A"/>
    <w:rsid w:val="00511F45"/>
    <w:rsid w:val="005135BD"/>
    <w:rsid w:val="005176C1"/>
    <w:rsid w:val="00521A5D"/>
    <w:rsid w:val="005233C7"/>
    <w:rsid w:val="00527D75"/>
    <w:rsid w:val="005302A2"/>
    <w:rsid w:val="0053060F"/>
    <w:rsid w:val="00531AE7"/>
    <w:rsid w:val="005412D0"/>
    <w:rsid w:val="00546117"/>
    <w:rsid w:val="00547222"/>
    <w:rsid w:val="00556857"/>
    <w:rsid w:val="00561722"/>
    <w:rsid w:val="00566543"/>
    <w:rsid w:val="00571134"/>
    <w:rsid w:val="00571543"/>
    <w:rsid w:val="0058006E"/>
    <w:rsid w:val="00581B3C"/>
    <w:rsid w:val="00583803"/>
    <w:rsid w:val="00584769"/>
    <w:rsid w:val="005848DD"/>
    <w:rsid w:val="00585B73"/>
    <w:rsid w:val="00586332"/>
    <w:rsid w:val="00587671"/>
    <w:rsid w:val="00590A0B"/>
    <w:rsid w:val="005931F4"/>
    <w:rsid w:val="005941E0"/>
    <w:rsid w:val="0059453B"/>
    <w:rsid w:val="00595C16"/>
    <w:rsid w:val="00597E85"/>
    <w:rsid w:val="005A18FD"/>
    <w:rsid w:val="005C5500"/>
    <w:rsid w:val="005C7972"/>
    <w:rsid w:val="005D1518"/>
    <w:rsid w:val="005D1C46"/>
    <w:rsid w:val="005D256C"/>
    <w:rsid w:val="005D4AB3"/>
    <w:rsid w:val="005D77A5"/>
    <w:rsid w:val="005E1D77"/>
    <w:rsid w:val="005E1E2C"/>
    <w:rsid w:val="005E2892"/>
    <w:rsid w:val="005E36CE"/>
    <w:rsid w:val="005E6825"/>
    <w:rsid w:val="005F216A"/>
    <w:rsid w:val="005F2FEF"/>
    <w:rsid w:val="006011FE"/>
    <w:rsid w:val="00603EFD"/>
    <w:rsid w:val="006045B8"/>
    <w:rsid w:val="00605CDB"/>
    <w:rsid w:val="00606695"/>
    <w:rsid w:val="006066BF"/>
    <w:rsid w:val="00616040"/>
    <w:rsid w:val="0061640E"/>
    <w:rsid w:val="00616906"/>
    <w:rsid w:val="00621177"/>
    <w:rsid w:val="00621BEB"/>
    <w:rsid w:val="006269C8"/>
    <w:rsid w:val="00626CCE"/>
    <w:rsid w:val="00627A2F"/>
    <w:rsid w:val="00635972"/>
    <w:rsid w:val="00635F02"/>
    <w:rsid w:val="00637C5E"/>
    <w:rsid w:val="00641D37"/>
    <w:rsid w:val="006433B7"/>
    <w:rsid w:val="00645096"/>
    <w:rsid w:val="00645F39"/>
    <w:rsid w:val="006479A8"/>
    <w:rsid w:val="00650D43"/>
    <w:rsid w:val="00651054"/>
    <w:rsid w:val="00651204"/>
    <w:rsid w:val="00654281"/>
    <w:rsid w:val="00655952"/>
    <w:rsid w:val="006566E5"/>
    <w:rsid w:val="0066401E"/>
    <w:rsid w:val="00664971"/>
    <w:rsid w:val="00664D78"/>
    <w:rsid w:val="0066513A"/>
    <w:rsid w:val="0067412A"/>
    <w:rsid w:val="00674806"/>
    <w:rsid w:val="00675178"/>
    <w:rsid w:val="006816C1"/>
    <w:rsid w:val="00682378"/>
    <w:rsid w:val="00682690"/>
    <w:rsid w:val="00684D52"/>
    <w:rsid w:val="0068764F"/>
    <w:rsid w:val="00690C10"/>
    <w:rsid w:val="0069460B"/>
    <w:rsid w:val="006A331A"/>
    <w:rsid w:val="006A43DE"/>
    <w:rsid w:val="006A55C5"/>
    <w:rsid w:val="006A5FDA"/>
    <w:rsid w:val="006B2576"/>
    <w:rsid w:val="006B30D2"/>
    <w:rsid w:val="006B510A"/>
    <w:rsid w:val="006B680B"/>
    <w:rsid w:val="006B6CB0"/>
    <w:rsid w:val="006C1452"/>
    <w:rsid w:val="006C37B6"/>
    <w:rsid w:val="006C3AE0"/>
    <w:rsid w:val="006C60FC"/>
    <w:rsid w:val="006D2873"/>
    <w:rsid w:val="006D426B"/>
    <w:rsid w:val="006D57ED"/>
    <w:rsid w:val="006E0AE1"/>
    <w:rsid w:val="006E290E"/>
    <w:rsid w:val="006E4119"/>
    <w:rsid w:val="006E49A3"/>
    <w:rsid w:val="006E4EE9"/>
    <w:rsid w:val="006E59E0"/>
    <w:rsid w:val="006F5F18"/>
    <w:rsid w:val="006F661C"/>
    <w:rsid w:val="006F79CB"/>
    <w:rsid w:val="0070002D"/>
    <w:rsid w:val="007007D1"/>
    <w:rsid w:val="00701165"/>
    <w:rsid w:val="00703893"/>
    <w:rsid w:val="00703B34"/>
    <w:rsid w:val="007044B2"/>
    <w:rsid w:val="0071157C"/>
    <w:rsid w:val="00713FB0"/>
    <w:rsid w:val="007229A4"/>
    <w:rsid w:val="007249F6"/>
    <w:rsid w:val="00724D2B"/>
    <w:rsid w:val="00724D30"/>
    <w:rsid w:val="00725547"/>
    <w:rsid w:val="007311EB"/>
    <w:rsid w:val="00733897"/>
    <w:rsid w:val="00735FC3"/>
    <w:rsid w:val="00740C78"/>
    <w:rsid w:val="00742FD1"/>
    <w:rsid w:val="00743982"/>
    <w:rsid w:val="007473C4"/>
    <w:rsid w:val="00750D10"/>
    <w:rsid w:val="00750F08"/>
    <w:rsid w:val="00751338"/>
    <w:rsid w:val="00751883"/>
    <w:rsid w:val="00753905"/>
    <w:rsid w:val="00757644"/>
    <w:rsid w:val="0076212B"/>
    <w:rsid w:val="00764C1A"/>
    <w:rsid w:val="007656CA"/>
    <w:rsid w:val="00765BC5"/>
    <w:rsid w:val="00771979"/>
    <w:rsid w:val="00772296"/>
    <w:rsid w:val="00780424"/>
    <w:rsid w:val="00782DBB"/>
    <w:rsid w:val="00785797"/>
    <w:rsid w:val="00791841"/>
    <w:rsid w:val="00792053"/>
    <w:rsid w:val="00794785"/>
    <w:rsid w:val="007A3007"/>
    <w:rsid w:val="007A3371"/>
    <w:rsid w:val="007A6734"/>
    <w:rsid w:val="007B2031"/>
    <w:rsid w:val="007B3332"/>
    <w:rsid w:val="007B4C57"/>
    <w:rsid w:val="007B5A5B"/>
    <w:rsid w:val="007B637F"/>
    <w:rsid w:val="007C0BDC"/>
    <w:rsid w:val="007C6831"/>
    <w:rsid w:val="007D1EC1"/>
    <w:rsid w:val="007D2D63"/>
    <w:rsid w:val="007E1311"/>
    <w:rsid w:val="007E1379"/>
    <w:rsid w:val="007E5303"/>
    <w:rsid w:val="007E5589"/>
    <w:rsid w:val="007E577E"/>
    <w:rsid w:val="007F115B"/>
    <w:rsid w:val="007F14EB"/>
    <w:rsid w:val="007F2D54"/>
    <w:rsid w:val="007F388F"/>
    <w:rsid w:val="007F49B2"/>
    <w:rsid w:val="007F4B07"/>
    <w:rsid w:val="007F4D4E"/>
    <w:rsid w:val="007F6DC0"/>
    <w:rsid w:val="00802626"/>
    <w:rsid w:val="0081135E"/>
    <w:rsid w:val="00811AC6"/>
    <w:rsid w:val="00813CB0"/>
    <w:rsid w:val="00814B24"/>
    <w:rsid w:val="00814CAE"/>
    <w:rsid w:val="00821124"/>
    <w:rsid w:val="00823012"/>
    <w:rsid w:val="008248DA"/>
    <w:rsid w:val="0082501D"/>
    <w:rsid w:val="00826B1E"/>
    <w:rsid w:val="008324E8"/>
    <w:rsid w:val="00832E31"/>
    <w:rsid w:val="0083371E"/>
    <w:rsid w:val="0083581D"/>
    <w:rsid w:val="008358CD"/>
    <w:rsid w:val="008373B0"/>
    <w:rsid w:val="008379D4"/>
    <w:rsid w:val="0084122E"/>
    <w:rsid w:val="008413FE"/>
    <w:rsid w:val="008421E5"/>
    <w:rsid w:val="008447F6"/>
    <w:rsid w:val="00847E16"/>
    <w:rsid w:val="008508C8"/>
    <w:rsid w:val="008513EF"/>
    <w:rsid w:val="00862E70"/>
    <w:rsid w:val="00863149"/>
    <w:rsid w:val="008658E6"/>
    <w:rsid w:val="00866FB6"/>
    <w:rsid w:val="0087175A"/>
    <w:rsid w:val="008726B9"/>
    <w:rsid w:val="00875946"/>
    <w:rsid w:val="008817F7"/>
    <w:rsid w:val="0088186A"/>
    <w:rsid w:val="00883764"/>
    <w:rsid w:val="00883CAD"/>
    <w:rsid w:val="0088535B"/>
    <w:rsid w:val="00885A34"/>
    <w:rsid w:val="00887742"/>
    <w:rsid w:val="00887D89"/>
    <w:rsid w:val="0089024B"/>
    <w:rsid w:val="0089055D"/>
    <w:rsid w:val="008939CC"/>
    <w:rsid w:val="00896A9B"/>
    <w:rsid w:val="008A0C95"/>
    <w:rsid w:val="008A307C"/>
    <w:rsid w:val="008A3939"/>
    <w:rsid w:val="008A4CAB"/>
    <w:rsid w:val="008A5AFE"/>
    <w:rsid w:val="008A67E6"/>
    <w:rsid w:val="008A7B7B"/>
    <w:rsid w:val="008B04D3"/>
    <w:rsid w:val="008B1634"/>
    <w:rsid w:val="008B7D02"/>
    <w:rsid w:val="008C276B"/>
    <w:rsid w:val="008C2A60"/>
    <w:rsid w:val="008C30A0"/>
    <w:rsid w:val="008C45D6"/>
    <w:rsid w:val="008C54A3"/>
    <w:rsid w:val="008C5B3F"/>
    <w:rsid w:val="008C6D09"/>
    <w:rsid w:val="008C6FAF"/>
    <w:rsid w:val="008C73D9"/>
    <w:rsid w:val="008C78D6"/>
    <w:rsid w:val="008D0728"/>
    <w:rsid w:val="008D0DD0"/>
    <w:rsid w:val="008D17DB"/>
    <w:rsid w:val="008D208C"/>
    <w:rsid w:val="008E0A7D"/>
    <w:rsid w:val="008E3196"/>
    <w:rsid w:val="008F0BE7"/>
    <w:rsid w:val="008F1378"/>
    <w:rsid w:val="008F322A"/>
    <w:rsid w:val="008F3426"/>
    <w:rsid w:val="008F53D6"/>
    <w:rsid w:val="008F5AA2"/>
    <w:rsid w:val="008F688A"/>
    <w:rsid w:val="00901203"/>
    <w:rsid w:val="009028AC"/>
    <w:rsid w:val="00906D7C"/>
    <w:rsid w:val="00915411"/>
    <w:rsid w:val="00916313"/>
    <w:rsid w:val="00916F40"/>
    <w:rsid w:val="00917921"/>
    <w:rsid w:val="00920D49"/>
    <w:rsid w:val="00924CF6"/>
    <w:rsid w:val="00932A20"/>
    <w:rsid w:val="00933861"/>
    <w:rsid w:val="00935043"/>
    <w:rsid w:val="00935E39"/>
    <w:rsid w:val="009403D0"/>
    <w:rsid w:val="00940E04"/>
    <w:rsid w:val="009425E7"/>
    <w:rsid w:val="009437CE"/>
    <w:rsid w:val="00947636"/>
    <w:rsid w:val="009478C2"/>
    <w:rsid w:val="00947EF5"/>
    <w:rsid w:val="009514B6"/>
    <w:rsid w:val="00952243"/>
    <w:rsid w:val="00952B52"/>
    <w:rsid w:val="009537CD"/>
    <w:rsid w:val="00961940"/>
    <w:rsid w:val="00964242"/>
    <w:rsid w:val="009648BC"/>
    <w:rsid w:val="00972B7E"/>
    <w:rsid w:val="0097361C"/>
    <w:rsid w:val="00973D31"/>
    <w:rsid w:val="00980738"/>
    <w:rsid w:val="00983A9F"/>
    <w:rsid w:val="00990BE8"/>
    <w:rsid w:val="009910CE"/>
    <w:rsid w:val="009913C1"/>
    <w:rsid w:val="0099259C"/>
    <w:rsid w:val="00994E39"/>
    <w:rsid w:val="00995534"/>
    <w:rsid w:val="0099610C"/>
    <w:rsid w:val="009975A1"/>
    <w:rsid w:val="009A05FA"/>
    <w:rsid w:val="009A5C0F"/>
    <w:rsid w:val="009B1DBA"/>
    <w:rsid w:val="009B1EE6"/>
    <w:rsid w:val="009B3500"/>
    <w:rsid w:val="009B552B"/>
    <w:rsid w:val="009B6617"/>
    <w:rsid w:val="009B762E"/>
    <w:rsid w:val="009C0F0F"/>
    <w:rsid w:val="009C2775"/>
    <w:rsid w:val="009C3A93"/>
    <w:rsid w:val="009C3F87"/>
    <w:rsid w:val="009D0E2E"/>
    <w:rsid w:val="009D3455"/>
    <w:rsid w:val="009E2386"/>
    <w:rsid w:val="009E3326"/>
    <w:rsid w:val="009E39E5"/>
    <w:rsid w:val="009E4159"/>
    <w:rsid w:val="009E4780"/>
    <w:rsid w:val="009F1632"/>
    <w:rsid w:val="009F31BA"/>
    <w:rsid w:val="009F36F6"/>
    <w:rsid w:val="009F610C"/>
    <w:rsid w:val="009F69A9"/>
    <w:rsid w:val="009F7C84"/>
    <w:rsid w:val="00A019A8"/>
    <w:rsid w:val="00A03F7B"/>
    <w:rsid w:val="00A07A66"/>
    <w:rsid w:val="00A10121"/>
    <w:rsid w:val="00A117B5"/>
    <w:rsid w:val="00A13B6A"/>
    <w:rsid w:val="00A13E01"/>
    <w:rsid w:val="00A16322"/>
    <w:rsid w:val="00A21161"/>
    <w:rsid w:val="00A25802"/>
    <w:rsid w:val="00A266F1"/>
    <w:rsid w:val="00A513ED"/>
    <w:rsid w:val="00A52661"/>
    <w:rsid w:val="00A55E59"/>
    <w:rsid w:val="00A56036"/>
    <w:rsid w:val="00A60036"/>
    <w:rsid w:val="00A715FC"/>
    <w:rsid w:val="00A774A3"/>
    <w:rsid w:val="00A825EE"/>
    <w:rsid w:val="00A82808"/>
    <w:rsid w:val="00A8288E"/>
    <w:rsid w:val="00A83862"/>
    <w:rsid w:val="00A851DE"/>
    <w:rsid w:val="00A9006F"/>
    <w:rsid w:val="00A901F8"/>
    <w:rsid w:val="00A90C97"/>
    <w:rsid w:val="00A914F0"/>
    <w:rsid w:val="00A924D9"/>
    <w:rsid w:val="00A93FB7"/>
    <w:rsid w:val="00A954DE"/>
    <w:rsid w:val="00A97D22"/>
    <w:rsid w:val="00AA422F"/>
    <w:rsid w:val="00AA5532"/>
    <w:rsid w:val="00AA7FA6"/>
    <w:rsid w:val="00AB0A59"/>
    <w:rsid w:val="00AB72C6"/>
    <w:rsid w:val="00AB7912"/>
    <w:rsid w:val="00AC011B"/>
    <w:rsid w:val="00AC0282"/>
    <w:rsid w:val="00AC1A61"/>
    <w:rsid w:val="00AD1D2E"/>
    <w:rsid w:val="00AD4888"/>
    <w:rsid w:val="00AD6A02"/>
    <w:rsid w:val="00AD7899"/>
    <w:rsid w:val="00AE3D93"/>
    <w:rsid w:val="00AE54EB"/>
    <w:rsid w:val="00AF0781"/>
    <w:rsid w:val="00AF65FB"/>
    <w:rsid w:val="00B04F7D"/>
    <w:rsid w:val="00B06BA5"/>
    <w:rsid w:val="00B06E44"/>
    <w:rsid w:val="00B07801"/>
    <w:rsid w:val="00B114D6"/>
    <w:rsid w:val="00B11995"/>
    <w:rsid w:val="00B131EF"/>
    <w:rsid w:val="00B179AF"/>
    <w:rsid w:val="00B2266A"/>
    <w:rsid w:val="00B22DE5"/>
    <w:rsid w:val="00B23134"/>
    <w:rsid w:val="00B232AA"/>
    <w:rsid w:val="00B265A0"/>
    <w:rsid w:val="00B26C58"/>
    <w:rsid w:val="00B27B56"/>
    <w:rsid w:val="00B27C4F"/>
    <w:rsid w:val="00B30748"/>
    <w:rsid w:val="00B30BAD"/>
    <w:rsid w:val="00B32E00"/>
    <w:rsid w:val="00B33BF5"/>
    <w:rsid w:val="00B3406A"/>
    <w:rsid w:val="00B412FB"/>
    <w:rsid w:val="00B41DAA"/>
    <w:rsid w:val="00B46BDA"/>
    <w:rsid w:val="00B51CAF"/>
    <w:rsid w:val="00B54B51"/>
    <w:rsid w:val="00B55DA2"/>
    <w:rsid w:val="00B574F2"/>
    <w:rsid w:val="00B607CA"/>
    <w:rsid w:val="00B65367"/>
    <w:rsid w:val="00B747DE"/>
    <w:rsid w:val="00B7585E"/>
    <w:rsid w:val="00B76408"/>
    <w:rsid w:val="00B8013F"/>
    <w:rsid w:val="00B8399B"/>
    <w:rsid w:val="00B85521"/>
    <w:rsid w:val="00B9207B"/>
    <w:rsid w:val="00B95BAA"/>
    <w:rsid w:val="00B97E4C"/>
    <w:rsid w:val="00BA4862"/>
    <w:rsid w:val="00BB58D2"/>
    <w:rsid w:val="00BB620C"/>
    <w:rsid w:val="00BC4307"/>
    <w:rsid w:val="00BC447E"/>
    <w:rsid w:val="00BC789C"/>
    <w:rsid w:val="00BD5748"/>
    <w:rsid w:val="00BE3A54"/>
    <w:rsid w:val="00BE6435"/>
    <w:rsid w:val="00BE659A"/>
    <w:rsid w:val="00BF0474"/>
    <w:rsid w:val="00BF1868"/>
    <w:rsid w:val="00BF1AB6"/>
    <w:rsid w:val="00BF3F18"/>
    <w:rsid w:val="00BF60CD"/>
    <w:rsid w:val="00BF6308"/>
    <w:rsid w:val="00BF6602"/>
    <w:rsid w:val="00C06667"/>
    <w:rsid w:val="00C1548D"/>
    <w:rsid w:val="00C2023B"/>
    <w:rsid w:val="00C2204F"/>
    <w:rsid w:val="00C2333F"/>
    <w:rsid w:val="00C25F28"/>
    <w:rsid w:val="00C27337"/>
    <w:rsid w:val="00C30229"/>
    <w:rsid w:val="00C318E0"/>
    <w:rsid w:val="00C32A5B"/>
    <w:rsid w:val="00C41DE3"/>
    <w:rsid w:val="00C42AE0"/>
    <w:rsid w:val="00C4544B"/>
    <w:rsid w:val="00C45BD0"/>
    <w:rsid w:val="00C477F2"/>
    <w:rsid w:val="00C50A60"/>
    <w:rsid w:val="00C52286"/>
    <w:rsid w:val="00C528C8"/>
    <w:rsid w:val="00C54ABF"/>
    <w:rsid w:val="00C55DAC"/>
    <w:rsid w:val="00C62F34"/>
    <w:rsid w:val="00C63229"/>
    <w:rsid w:val="00C64FD2"/>
    <w:rsid w:val="00C75609"/>
    <w:rsid w:val="00C75CE8"/>
    <w:rsid w:val="00C769A9"/>
    <w:rsid w:val="00C774B7"/>
    <w:rsid w:val="00C90B42"/>
    <w:rsid w:val="00C91AA9"/>
    <w:rsid w:val="00C91D35"/>
    <w:rsid w:val="00C92F97"/>
    <w:rsid w:val="00C93E28"/>
    <w:rsid w:val="00CA0831"/>
    <w:rsid w:val="00CA3500"/>
    <w:rsid w:val="00CA6C72"/>
    <w:rsid w:val="00CA6ECB"/>
    <w:rsid w:val="00CA79CC"/>
    <w:rsid w:val="00CB1528"/>
    <w:rsid w:val="00CB1D25"/>
    <w:rsid w:val="00CB6009"/>
    <w:rsid w:val="00CB7590"/>
    <w:rsid w:val="00CC001E"/>
    <w:rsid w:val="00CC15FC"/>
    <w:rsid w:val="00CC19BC"/>
    <w:rsid w:val="00CC4EA3"/>
    <w:rsid w:val="00CD3E1A"/>
    <w:rsid w:val="00CD457D"/>
    <w:rsid w:val="00CD4D42"/>
    <w:rsid w:val="00CD5BF6"/>
    <w:rsid w:val="00CE167A"/>
    <w:rsid w:val="00CE43E4"/>
    <w:rsid w:val="00CE457E"/>
    <w:rsid w:val="00CE4F1D"/>
    <w:rsid w:val="00CF1E8B"/>
    <w:rsid w:val="00CF23D7"/>
    <w:rsid w:val="00CF2ECB"/>
    <w:rsid w:val="00D007C6"/>
    <w:rsid w:val="00D0094A"/>
    <w:rsid w:val="00D00EC3"/>
    <w:rsid w:val="00D012D9"/>
    <w:rsid w:val="00D03AD7"/>
    <w:rsid w:val="00D0557B"/>
    <w:rsid w:val="00D1376F"/>
    <w:rsid w:val="00D14AEB"/>
    <w:rsid w:val="00D14D3C"/>
    <w:rsid w:val="00D14FA4"/>
    <w:rsid w:val="00D15542"/>
    <w:rsid w:val="00D168D1"/>
    <w:rsid w:val="00D2183D"/>
    <w:rsid w:val="00D234B5"/>
    <w:rsid w:val="00D23A80"/>
    <w:rsid w:val="00D246A2"/>
    <w:rsid w:val="00D27AA1"/>
    <w:rsid w:val="00D30570"/>
    <w:rsid w:val="00D30DCF"/>
    <w:rsid w:val="00D31C82"/>
    <w:rsid w:val="00D33F5C"/>
    <w:rsid w:val="00D34F41"/>
    <w:rsid w:val="00D35036"/>
    <w:rsid w:val="00D35851"/>
    <w:rsid w:val="00D45B8B"/>
    <w:rsid w:val="00D45C0C"/>
    <w:rsid w:val="00D507A6"/>
    <w:rsid w:val="00D51C59"/>
    <w:rsid w:val="00D55218"/>
    <w:rsid w:val="00D60500"/>
    <w:rsid w:val="00D609EF"/>
    <w:rsid w:val="00D64BEB"/>
    <w:rsid w:val="00D667AF"/>
    <w:rsid w:val="00D66C37"/>
    <w:rsid w:val="00D72505"/>
    <w:rsid w:val="00D731D4"/>
    <w:rsid w:val="00D74C01"/>
    <w:rsid w:val="00D80673"/>
    <w:rsid w:val="00D81912"/>
    <w:rsid w:val="00D82BDE"/>
    <w:rsid w:val="00D83006"/>
    <w:rsid w:val="00D837FD"/>
    <w:rsid w:val="00D84780"/>
    <w:rsid w:val="00D859D2"/>
    <w:rsid w:val="00D872CE"/>
    <w:rsid w:val="00D90959"/>
    <w:rsid w:val="00DA1E19"/>
    <w:rsid w:val="00DA5FDB"/>
    <w:rsid w:val="00DB17CF"/>
    <w:rsid w:val="00DB18D2"/>
    <w:rsid w:val="00DB2DC6"/>
    <w:rsid w:val="00DB4968"/>
    <w:rsid w:val="00DB4F4E"/>
    <w:rsid w:val="00DB54DF"/>
    <w:rsid w:val="00DB65EB"/>
    <w:rsid w:val="00DC534D"/>
    <w:rsid w:val="00DC541E"/>
    <w:rsid w:val="00DC5A84"/>
    <w:rsid w:val="00DD1754"/>
    <w:rsid w:val="00DD4AD1"/>
    <w:rsid w:val="00DE3D26"/>
    <w:rsid w:val="00DE4488"/>
    <w:rsid w:val="00DE689A"/>
    <w:rsid w:val="00DE73D5"/>
    <w:rsid w:val="00DE7CDF"/>
    <w:rsid w:val="00DF1C10"/>
    <w:rsid w:val="00DF24C1"/>
    <w:rsid w:val="00DF29B8"/>
    <w:rsid w:val="00DF3FF9"/>
    <w:rsid w:val="00DF6A53"/>
    <w:rsid w:val="00DF6B44"/>
    <w:rsid w:val="00DF7CC3"/>
    <w:rsid w:val="00E00180"/>
    <w:rsid w:val="00E01D1D"/>
    <w:rsid w:val="00E0388D"/>
    <w:rsid w:val="00E04C45"/>
    <w:rsid w:val="00E04E4A"/>
    <w:rsid w:val="00E06E0A"/>
    <w:rsid w:val="00E07C78"/>
    <w:rsid w:val="00E15258"/>
    <w:rsid w:val="00E15411"/>
    <w:rsid w:val="00E16DC2"/>
    <w:rsid w:val="00E239DE"/>
    <w:rsid w:val="00E24D44"/>
    <w:rsid w:val="00E25B27"/>
    <w:rsid w:val="00E27B9A"/>
    <w:rsid w:val="00E41196"/>
    <w:rsid w:val="00E41630"/>
    <w:rsid w:val="00E42F67"/>
    <w:rsid w:val="00E44001"/>
    <w:rsid w:val="00E441B2"/>
    <w:rsid w:val="00E467D4"/>
    <w:rsid w:val="00E50EEE"/>
    <w:rsid w:val="00E52463"/>
    <w:rsid w:val="00E53BB7"/>
    <w:rsid w:val="00E56947"/>
    <w:rsid w:val="00E56FA4"/>
    <w:rsid w:val="00E575A9"/>
    <w:rsid w:val="00E6067E"/>
    <w:rsid w:val="00E64667"/>
    <w:rsid w:val="00E660A2"/>
    <w:rsid w:val="00E664CB"/>
    <w:rsid w:val="00E6670C"/>
    <w:rsid w:val="00E67210"/>
    <w:rsid w:val="00E67A79"/>
    <w:rsid w:val="00E722D7"/>
    <w:rsid w:val="00E728C2"/>
    <w:rsid w:val="00E7293E"/>
    <w:rsid w:val="00E730A5"/>
    <w:rsid w:val="00E754C4"/>
    <w:rsid w:val="00E7770A"/>
    <w:rsid w:val="00E83CD5"/>
    <w:rsid w:val="00E84188"/>
    <w:rsid w:val="00E862C3"/>
    <w:rsid w:val="00E86564"/>
    <w:rsid w:val="00E86F48"/>
    <w:rsid w:val="00E9096D"/>
    <w:rsid w:val="00E90A77"/>
    <w:rsid w:val="00E95889"/>
    <w:rsid w:val="00E95C3F"/>
    <w:rsid w:val="00E977E5"/>
    <w:rsid w:val="00EA0C82"/>
    <w:rsid w:val="00EA1715"/>
    <w:rsid w:val="00EA35FE"/>
    <w:rsid w:val="00EA38E5"/>
    <w:rsid w:val="00EA70B6"/>
    <w:rsid w:val="00EB17C5"/>
    <w:rsid w:val="00EB6120"/>
    <w:rsid w:val="00EB7B7F"/>
    <w:rsid w:val="00EC154D"/>
    <w:rsid w:val="00EC2683"/>
    <w:rsid w:val="00EC294F"/>
    <w:rsid w:val="00EC2B49"/>
    <w:rsid w:val="00EC2EEB"/>
    <w:rsid w:val="00EC3AC7"/>
    <w:rsid w:val="00EC558F"/>
    <w:rsid w:val="00EC702A"/>
    <w:rsid w:val="00ED1FA0"/>
    <w:rsid w:val="00ED2601"/>
    <w:rsid w:val="00ED2A5B"/>
    <w:rsid w:val="00ED2E30"/>
    <w:rsid w:val="00ED6737"/>
    <w:rsid w:val="00EE6B79"/>
    <w:rsid w:val="00EE6F4D"/>
    <w:rsid w:val="00EF16D2"/>
    <w:rsid w:val="00EF4246"/>
    <w:rsid w:val="00EF45DC"/>
    <w:rsid w:val="00EF4B5B"/>
    <w:rsid w:val="00EF6465"/>
    <w:rsid w:val="00EF74A1"/>
    <w:rsid w:val="00F0055D"/>
    <w:rsid w:val="00F009E8"/>
    <w:rsid w:val="00F01AB4"/>
    <w:rsid w:val="00F02A57"/>
    <w:rsid w:val="00F03960"/>
    <w:rsid w:val="00F0489C"/>
    <w:rsid w:val="00F04CB3"/>
    <w:rsid w:val="00F05486"/>
    <w:rsid w:val="00F11077"/>
    <w:rsid w:val="00F12387"/>
    <w:rsid w:val="00F1372F"/>
    <w:rsid w:val="00F142FB"/>
    <w:rsid w:val="00F14923"/>
    <w:rsid w:val="00F2536C"/>
    <w:rsid w:val="00F35BA4"/>
    <w:rsid w:val="00F35C75"/>
    <w:rsid w:val="00F36DA6"/>
    <w:rsid w:val="00F43CAE"/>
    <w:rsid w:val="00F44672"/>
    <w:rsid w:val="00F455B8"/>
    <w:rsid w:val="00F47BFB"/>
    <w:rsid w:val="00F506FC"/>
    <w:rsid w:val="00F5087A"/>
    <w:rsid w:val="00F54F19"/>
    <w:rsid w:val="00F5677C"/>
    <w:rsid w:val="00F61F0E"/>
    <w:rsid w:val="00F65237"/>
    <w:rsid w:val="00F6696E"/>
    <w:rsid w:val="00F67370"/>
    <w:rsid w:val="00F71619"/>
    <w:rsid w:val="00F757A0"/>
    <w:rsid w:val="00F812E8"/>
    <w:rsid w:val="00F83807"/>
    <w:rsid w:val="00F840FB"/>
    <w:rsid w:val="00F85487"/>
    <w:rsid w:val="00F8683E"/>
    <w:rsid w:val="00F86F8A"/>
    <w:rsid w:val="00F9061D"/>
    <w:rsid w:val="00F9187F"/>
    <w:rsid w:val="00F93B0A"/>
    <w:rsid w:val="00F94954"/>
    <w:rsid w:val="00F968C7"/>
    <w:rsid w:val="00FA06A2"/>
    <w:rsid w:val="00FA1145"/>
    <w:rsid w:val="00FA280E"/>
    <w:rsid w:val="00FA2B23"/>
    <w:rsid w:val="00FA449D"/>
    <w:rsid w:val="00FA51C3"/>
    <w:rsid w:val="00FB00B7"/>
    <w:rsid w:val="00FB2B0E"/>
    <w:rsid w:val="00FB387D"/>
    <w:rsid w:val="00FC07C8"/>
    <w:rsid w:val="00FC2A6E"/>
    <w:rsid w:val="00FC6A86"/>
    <w:rsid w:val="00FC7D4E"/>
    <w:rsid w:val="00FC7D63"/>
    <w:rsid w:val="00FD4011"/>
    <w:rsid w:val="00FD50A6"/>
    <w:rsid w:val="00FD6A85"/>
    <w:rsid w:val="00FE20DF"/>
    <w:rsid w:val="00FE24BB"/>
    <w:rsid w:val="00FE276B"/>
    <w:rsid w:val="00FE4139"/>
    <w:rsid w:val="00FF278B"/>
    <w:rsid w:val="00FF2AEA"/>
    <w:rsid w:val="00FF3F82"/>
    <w:rsid w:val="00FF53DA"/>
    <w:rsid w:val="00FF5AB8"/>
    <w:rsid w:val="00FF60E2"/>
    <w:rsid w:val="00FF68A7"/>
    <w:rsid w:val="00FF6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A11843"/>
  <w15:chartTrackingRefBased/>
  <w15:docId w15:val="{8A602C6B-6F08-4A6A-9A6F-3A0004F17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757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176</Words>
  <Characters>1008</Characters>
  <Application>Microsoft Office Word</Application>
  <DocSecurity>0</DocSecurity>
  <Lines>8</Lines>
  <Paragraphs>2</Paragraphs>
  <ScaleCrop>false</ScaleCrop>
  <Company/>
  <LinksUpToDate>false</LinksUpToDate>
  <CharactersWithSpaces>1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Evers</dc:creator>
  <cp:keywords/>
  <dc:description/>
  <cp:lastModifiedBy>Emily Evers</cp:lastModifiedBy>
  <cp:revision>10</cp:revision>
  <dcterms:created xsi:type="dcterms:W3CDTF">2021-06-10T01:08:00Z</dcterms:created>
  <dcterms:modified xsi:type="dcterms:W3CDTF">2021-11-24T03:55:00Z</dcterms:modified>
</cp:coreProperties>
</file>